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DAE7F" w14:textId="6637EECB" w:rsidR="00395B51" w:rsidRDefault="00395B51" w:rsidP="00395B5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D5656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834E4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D5656">
        <w:rPr>
          <w:rFonts w:ascii="Times New Roman" w:hAnsi="Times New Roman" w:cs="Times New Roman"/>
          <w:b/>
          <w:bCs/>
          <w:sz w:val="24"/>
          <w:szCs w:val="24"/>
        </w:rPr>
        <w:t>. Handsearch</w:t>
      </w:r>
    </w:p>
    <w:p w14:paraId="58502687" w14:textId="22298ECC" w:rsidR="003473B9" w:rsidRDefault="00BB19CD" w:rsidP="00395B5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269F2">
        <w:rPr>
          <w:rFonts w:ascii="Times New Roman" w:hAnsi="Times New Roman" w:cs="Times New Roman"/>
          <w:sz w:val="24"/>
          <w:szCs w:val="24"/>
        </w:rPr>
        <w:t xml:space="preserve">procedure had four </w:t>
      </w:r>
      <w:r w:rsidR="00656C9C">
        <w:rPr>
          <w:rFonts w:ascii="Times New Roman" w:hAnsi="Times New Roman" w:cs="Times New Roman"/>
          <w:sz w:val="24"/>
          <w:szCs w:val="24"/>
        </w:rPr>
        <w:t xml:space="preserve">steps. </w:t>
      </w:r>
      <w:r w:rsidR="00CD1DB1" w:rsidRPr="000D5656">
        <w:rPr>
          <w:rFonts w:ascii="Times New Roman" w:hAnsi="Times New Roman" w:cs="Times New Roman"/>
          <w:sz w:val="24"/>
          <w:szCs w:val="24"/>
        </w:rPr>
        <w:t xml:space="preserve">First, </w:t>
      </w:r>
      <w:r w:rsidR="001401A4">
        <w:rPr>
          <w:rFonts w:ascii="Times New Roman" w:hAnsi="Times New Roman" w:cs="Times New Roman"/>
          <w:sz w:val="24"/>
          <w:szCs w:val="24"/>
        </w:rPr>
        <w:t xml:space="preserve">reviewing each article´s reference </w:t>
      </w:r>
      <w:r w:rsidR="004D7C2C">
        <w:rPr>
          <w:rFonts w:ascii="Times New Roman" w:hAnsi="Times New Roman" w:cs="Times New Roman"/>
          <w:sz w:val="24"/>
          <w:szCs w:val="24"/>
        </w:rPr>
        <w:t>which was included in this review</w:t>
      </w:r>
      <w:r w:rsidR="00DF7277">
        <w:rPr>
          <w:rFonts w:ascii="Times New Roman" w:hAnsi="Times New Roman" w:cs="Times New Roman"/>
          <w:sz w:val="24"/>
          <w:szCs w:val="24"/>
        </w:rPr>
        <w:t xml:space="preserve"> to include references about </w:t>
      </w:r>
      <w:r w:rsidR="005A4F2A">
        <w:rPr>
          <w:rFonts w:ascii="Times New Roman" w:hAnsi="Times New Roman" w:cs="Times New Roman"/>
          <w:sz w:val="24"/>
          <w:szCs w:val="24"/>
        </w:rPr>
        <w:t xml:space="preserve">thematic scope, and this step was done </w:t>
      </w:r>
      <w:r w:rsidR="005A4F2A">
        <w:rPr>
          <w:rFonts w:ascii="Times New Roman" w:hAnsi="Times New Roman"/>
          <w:sz w:val="24"/>
          <w:szCs w:val="24"/>
        </w:rPr>
        <w:t>from January 6</w:t>
      </w:r>
      <w:r w:rsidR="005A4F2A" w:rsidRPr="00491CDD">
        <w:rPr>
          <w:rFonts w:ascii="Times New Roman" w:hAnsi="Times New Roman"/>
          <w:sz w:val="24"/>
          <w:szCs w:val="24"/>
          <w:vertAlign w:val="superscript"/>
        </w:rPr>
        <w:t>th</w:t>
      </w:r>
      <w:r w:rsidR="005A4F2A">
        <w:rPr>
          <w:rFonts w:ascii="Times New Roman" w:hAnsi="Times New Roman"/>
          <w:sz w:val="24"/>
          <w:szCs w:val="24"/>
        </w:rPr>
        <w:t xml:space="preserve"> to</w:t>
      </w:r>
      <w:r w:rsidR="005A4F2A" w:rsidRPr="00491CDD">
        <w:rPr>
          <w:rFonts w:ascii="Times New Roman" w:hAnsi="Times New Roman"/>
          <w:sz w:val="24"/>
          <w:szCs w:val="24"/>
        </w:rPr>
        <w:t xml:space="preserve"> April 22</w:t>
      </w:r>
      <w:r w:rsidR="005A4F2A" w:rsidRPr="00491CDD">
        <w:rPr>
          <w:rFonts w:ascii="Times New Roman" w:hAnsi="Times New Roman"/>
          <w:sz w:val="24"/>
          <w:szCs w:val="24"/>
          <w:vertAlign w:val="superscript"/>
        </w:rPr>
        <w:t xml:space="preserve">nd, </w:t>
      </w:r>
      <w:r w:rsidR="005A4F2A" w:rsidRPr="00027BA4">
        <w:rPr>
          <w:rFonts w:ascii="Times New Roman" w:hAnsi="Times New Roman"/>
          <w:sz w:val="24"/>
          <w:szCs w:val="24"/>
        </w:rPr>
        <w:t>2022</w:t>
      </w:r>
      <w:r w:rsidR="005A4F2A">
        <w:rPr>
          <w:rFonts w:ascii="Times New Roman" w:hAnsi="Times New Roman"/>
          <w:sz w:val="24"/>
          <w:szCs w:val="24"/>
        </w:rPr>
        <w:t>.</w:t>
      </w:r>
      <w:r w:rsidR="005A4F2A">
        <w:rPr>
          <w:rFonts w:ascii="Times New Roman" w:hAnsi="Times New Roman" w:cs="Times New Roman"/>
          <w:sz w:val="24"/>
          <w:szCs w:val="24"/>
        </w:rPr>
        <w:t xml:space="preserve"> </w:t>
      </w:r>
      <w:r w:rsidR="004D7C2C">
        <w:rPr>
          <w:rFonts w:ascii="Times New Roman" w:hAnsi="Times New Roman" w:cs="Times New Roman"/>
          <w:sz w:val="24"/>
          <w:szCs w:val="24"/>
        </w:rPr>
        <w:t xml:space="preserve">Second, </w:t>
      </w:r>
      <w:r w:rsidR="005A0141">
        <w:rPr>
          <w:rFonts w:ascii="Times New Roman" w:hAnsi="Times New Roman" w:cs="Times New Roman"/>
          <w:sz w:val="24"/>
          <w:szCs w:val="24"/>
        </w:rPr>
        <w:t>determining who</w:t>
      </w:r>
      <w:r w:rsidR="00E4777D">
        <w:rPr>
          <w:rFonts w:ascii="Times New Roman" w:hAnsi="Times New Roman" w:cs="Times New Roman"/>
          <w:sz w:val="24"/>
          <w:szCs w:val="24"/>
        </w:rPr>
        <w:t xml:space="preserve"> cited </w:t>
      </w:r>
      <w:r w:rsidR="005A0141">
        <w:rPr>
          <w:rFonts w:ascii="Times New Roman" w:hAnsi="Times New Roman" w:cs="Times New Roman"/>
          <w:sz w:val="24"/>
          <w:szCs w:val="24"/>
        </w:rPr>
        <w:t xml:space="preserve">the manuscript that was included in this review, thereby, </w:t>
      </w:r>
      <w:r w:rsidR="005A0141" w:rsidRPr="000D5656">
        <w:rPr>
          <w:rFonts w:ascii="Times New Roman" w:hAnsi="Times New Roman" w:cs="Times New Roman"/>
          <w:sz w:val="24"/>
          <w:szCs w:val="24"/>
        </w:rPr>
        <w:t xml:space="preserve">Google scholar </w:t>
      </w:r>
      <w:r w:rsidR="005A0141">
        <w:rPr>
          <w:rFonts w:ascii="Times New Roman" w:hAnsi="Times New Roman" w:cs="Times New Roman"/>
          <w:sz w:val="24"/>
          <w:szCs w:val="24"/>
        </w:rPr>
        <w:t xml:space="preserve">was </w:t>
      </w:r>
      <w:r w:rsidR="005A0141" w:rsidRPr="000D5656">
        <w:rPr>
          <w:rFonts w:ascii="Times New Roman" w:hAnsi="Times New Roman" w:cs="Times New Roman"/>
          <w:sz w:val="24"/>
          <w:szCs w:val="24"/>
        </w:rPr>
        <w:t>used to track literature</w:t>
      </w:r>
      <w:r w:rsidR="005A0141">
        <w:rPr>
          <w:rFonts w:ascii="Times New Roman" w:hAnsi="Times New Roman" w:cs="Times New Roman"/>
          <w:sz w:val="24"/>
          <w:szCs w:val="24"/>
        </w:rPr>
        <w:t xml:space="preserve"> upwards</w:t>
      </w:r>
      <w:r w:rsidR="005B49EA">
        <w:rPr>
          <w:rFonts w:ascii="Times New Roman" w:hAnsi="Times New Roman" w:cs="Times New Roman"/>
          <w:sz w:val="24"/>
          <w:szCs w:val="24"/>
        </w:rPr>
        <w:t xml:space="preserve">, and this was done by writing each </w:t>
      </w:r>
      <w:r w:rsidR="007F22AE">
        <w:rPr>
          <w:rFonts w:ascii="Times New Roman" w:hAnsi="Times New Roman" w:cs="Times New Roman"/>
          <w:sz w:val="24"/>
          <w:szCs w:val="24"/>
        </w:rPr>
        <w:t xml:space="preserve">piece of literature’s tittle in quotation marks, and clicking on the link </w:t>
      </w:r>
      <w:proofErr w:type="gramStart"/>
      <w:r w:rsidR="007F22AE">
        <w:rPr>
          <w:rFonts w:ascii="Times New Roman" w:hAnsi="Times New Roman" w:cs="Times New Roman"/>
          <w:sz w:val="24"/>
          <w:szCs w:val="24"/>
        </w:rPr>
        <w:t>“ cited</w:t>
      </w:r>
      <w:proofErr w:type="gramEnd"/>
      <w:r w:rsidR="007F22AE">
        <w:rPr>
          <w:rFonts w:ascii="Times New Roman" w:hAnsi="Times New Roman" w:cs="Times New Roman"/>
          <w:sz w:val="24"/>
          <w:szCs w:val="24"/>
        </w:rPr>
        <w:t xml:space="preserve"> by (number)”. </w:t>
      </w:r>
      <w:r w:rsidR="00395B51" w:rsidRPr="000D5656">
        <w:rPr>
          <w:rFonts w:ascii="Times New Roman" w:hAnsi="Times New Roman" w:cs="Times New Roman"/>
          <w:sz w:val="24"/>
          <w:szCs w:val="24"/>
        </w:rPr>
        <w:t>The last search was done on January 6</w:t>
      </w:r>
      <w:r w:rsidR="00395B51" w:rsidRPr="000D565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 to March 10</w:t>
      </w:r>
      <w:r w:rsidR="00395B51" w:rsidRPr="000D565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proofErr w:type="gramStart"/>
      <w:r w:rsidR="00395B51" w:rsidRPr="000D5656">
        <w:rPr>
          <w:rFonts w:ascii="Times New Roman" w:hAnsi="Times New Roman" w:cs="Times New Roman"/>
          <w:sz w:val="24"/>
          <w:szCs w:val="24"/>
        </w:rPr>
        <w:t xml:space="preserve"> 2022</w:t>
      </w:r>
      <w:proofErr w:type="gramEnd"/>
      <w:r w:rsidR="00395B51" w:rsidRPr="000D5656">
        <w:rPr>
          <w:rFonts w:ascii="Times New Roman" w:hAnsi="Times New Roman" w:cs="Times New Roman"/>
          <w:sz w:val="24"/>
          <w:szCs w:val="24"/>
        </w:rPr>
        <w:t>. Third, handsearching each journal issue based on the tittles that ha</w:t>
      </w:r>
      <w:r w:rsidR="00BA7056">
        <w:rPr>
          <w:rFonts w:ascii="Times New Roman" w:hAnsi="Times New Roman" w:cs="Times New Roman"/>
          <w:sz w:val="24"/>
          <w:szCs w:val="24"/>
        </w:rPr>
        <w:t>d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 been included, if a journal </w:t>
      </w:r>
      <w:r w:rsidR="00CD1DB1" w:rsidRPr="000D5656">
        <w:rPr>
          <w:rFonts w:ascii="Times New Roman" w:hAnsi="Times New Roman" w:cs="Times New Roman"/>
          <w:sz w:val="24"/>
          <w:szCs w:val="24"/>
        </w:rPr>
        <w:t>d</w:t>
      </w:r>
      <w:r w:rsidR="00BA7056">
        <w:rPr>
          <w:rFonts w:ascii="Times New Roman" w:hAnsi="Times New Roman" w:cs="Times New Roman"/>
          <w:sz w:val="24"/>
          <w:szCs w:val="24"/>
        </w:rPr>
        <w:t>id not</w:t>
      </w:r>
      <w:r w:rsidR="00CD1DB1" w:rsidRPr="000D5656">
        <w:rPr>
          <w:rFonts w:ascii="Times New Roman" w:hAnsi="Times New Roman" w:cs="Times New Roman"/>
          <w:sz w:val="24"/>
          <w:szCs w:val="24"/>
        </w:rPr>
        <w:t xml:space="preserve"> have issues; volume was selected.  PubMed was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 consulted by using advanced search and its boxes </w:t>
      </w:r>
      <w:proofErr w:type="gramStart"/>
      <w:r w:rsidR="00395B51" w:rsidRPr="000D5656">
        <w:rPr>
          <w:rFonts w:ascii="Times New Roman" w:hAnsi="Times New Roman" w:cs="Times New Roman"/>
          <w:sz w:val="24"/>
          <w:szCs w:val="24"/>
        </w:rPr>
        <w:t>( Journal</w:t>
      </w:r>
      <w:proofErr w:type="gramEnd"/>
      <w:r w:rsidR="00395B51" w:rsidRPr="000D5656">
        <w:rPr>
          <w:rFonts w:ascii="Times New Roman" w:hAnsi="Times New Roman" w:cs="Times New Roman"/>
          <w:sz w:val="24"/>
          <w:szCs w:val="24"/>
        </w:rPr>
        <w:t>, Volume and issues)</w:t>
      </w:r>
      <w:r w:rsidR="003473B9">
        <w:rPr>
          <w:rFonts w:ascii="Times New Roman" w:hAnsi="Times New Roman" w:cs="Times New Roman"/>
          <w:sz w:val="24"/>
          <w:szCs w:val="24"/>
        </w:rPr>
        <w:t>.</w:t>
      </w:r>
    </w:p>
    <w:p w14:paraId="5B47F6CA" w14:textId="3F91F9E5" w:rsidR="00395B51" w:rsidRPr="000D5656" w:rsidRDefault="003473B9" w:rsidP="00395B5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urth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, searching reviews about teaching leadership across medical education.  References </w:t>
      </w:r>
      <w:r w:rsidR="003A17DA">
        <w:rPr>
          <w:rFonts w:ascii="Times New Roman" w:hAnsi="Times New Roman" w:cs="Times New Roman"/>
          <w:sz w:val="24"/>
          <w:szCs w:val="24"/>
        </w:rPr>
        <w:t>were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 analysed by tittle, abstract and ful</w:t>
      </w:r>
      <w:r w:rsidR="00CD1DB1" w:rsidRPr="000D5656">
        <w:rPr>
          <w:rFonts w:ascii="Times New Roman" w:hAnsi="Times New Roman" w:cs="Times New Roman"/>
          <w:sz w:val="24"/>
          <w:szCs w:val="24"/>
        </w:rPr>
        <w:t xml:space="preserve">l reading. Inclusion criteria </w:t>
      </w:r>
      <w:r w:rsidR="003A17DA">
        <w:rPr>
          <w:rFonts w:ascii="Times New Roman" w:hAnsi="Times New Roman" w:cs="Times New Roman"/>
          <w:sz w:val="24"/>
          <w:szCs w:val="24"/>
        </w:rPr>
        <w:t>was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 the same throughout the review, and</w:t>
      </w:r>
      <w:r w:rsidR="00CD1DB1" w:rsidRPr="000D5656">
        <w:rPr>
          <w:rFonts w:ascii="Times New Roman" w:hAnsi="Times New Roman" w:cs="Times New Roman"/>
          <w:sz w:val="24"/>
          <w:szCs w:val="24"/>
        </w:rPr>
        <w:t xml:space="preserve"> the exclusion criteria include</w:t>
      </w:r>
      <w:r w:rsidR="003A17DA">
        <w:rPr>
          <w:rFonts w:ascii="Times New Roman" w:hAnsi="Times New Roman" w:cs="Times New Roman"/>
          <w:sz w:val="24"/>
          <w:szCs w:val="24"/>
        </w:rPr>
        <w:t>d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 i) articles that ha</w:t>
      </w:r>
      <w:r w:rsidR="003A17DA">
        <w:rPr>
          <w:rFonts w:ascii="Times New Roman" w:hAnsi="Times New Roman" w:cs="Times New Roman"/>
          <w:sz w:val="24"/>
          <w:szCs w:val="24"/>
        </w:rPr>
        <w:t>d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 already been included in the manuscript and ha</w:t>
      </w:r>
      <w:r w:rsidR="003A17DA">
        <w:rPr>
          <w:rFonts w:ascii="Times New Roman" w:hAnsi="Times New Roman" w:cs="Times New Roman"/>
          <w:sz w:val="24"/>
          <w:szCs w:val="24"/>
        </w:rPr>
        <w:t>d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 been identified in the handsearching and ii) articles that d</w:t>
      </w:r>
      <w:r w:rsidR="003A17DA">
        <w:rPr>
          <w:rFonts w:ascii="Times New Roman" w:hAnsi="Times New Roman" w:cs="Times New Roman"/>
          <w:sz w:val="24"/>
          <w:szCs w:val="24"/>
        </w:rPr>
        <w:t>id</w:t>
      </w:r>
      <w:r w:rsidR="00395B51" w:rsidRPr="000D5656">
        <w:rPr>
          <w:rFonts w:ascii="Times New Roman" w:hAnsi="Times New Roman" w:cs="Times New Roman"/>
          <w:sz w:val="24"/>
          <w:szCs w:val="24"/>
        </w:rPr>
        <w:t xml:space="preserve"> not fulfil the quality criteria, and iii) articles that fulfil exclusion criteria.</w:t>
      </w:r>
    </w:p>
    <w:p w14:paraId="72D39891" w14:textId="77777777" w:rsidR="00395B51" w:rsidRPr="000D5656" w:rsidRDefault="00395B51" w:rsidP="00395B51">
      <w:pPr>
        <w:rPr>
          <w:rFonts w:ascii="Times New Roman" w:hAnsi="Times New Roman" w:cs="Times New Roman"/>
          <w:sz w:val="24"/>
          <w:szCs w:val="24"/>
        </w:rPr>
      </w:pPr>
    </w:p>
    <w:p w14:paraId="3A90F62D" w14:textId="7196BDFB" w:rsidR="00395B51" w:rsidRPr="000D5656" w:rsidRDefault="00395B51" w:rsidP="00395B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5656">
        <w:rPr>
          <w:rFonts w:ascii="Times New Roman" w:hAnsi="Times New Roman" w:cs="Times New Roman"/>
          <w:b/>
          <w:bCs/>
          <w:sz w:val="24"/>
          <w:szCs w:val="24"/>
        </w:rPr>
        <w:t>Table 1. Handsearchin</w:t>
      </w:r>
      <w:r w:rsidR="00CD1DB1" w:rsidRPr="000D5656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3A17D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D1DB1" w:rsidRPr="000D5656">
        <w:rPr>
          <w:rFonts w:ascii="Times New Roman" w:hAnsi="Times New Roman" w:cs="Times New Roman"/>
          <w:b/>
          <w:bCs/>
          <w:sz w:val="24"/>
          <w:szCs w:val="24"/>
        </w:rPr>
        <w:t xml:space="preserve"> first, second and third step</w:t>
      </w:r>
      <w:r w:rsidRPr="000D565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640EDCB" w14:textId="77777777" w:rsidR="00395B51" w:rsidRPr="000D5656" w:rsidRDefault="00395B51" w:rsidP="00395B5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3544"/>
        <w:gridCol w:w="789"/>
        <w:gridCol w:w="620"/>
        <w:gridCol w:w="3359"/>
      </w:tblGrid>
      <w:tr w:rsidR="00395B51" w:rsidRPr="000D5656" w14:paraId="3E0E01A2" w14:textId="77777777" w:rsidTr="00656F13">
        <w:trPr>
          <w:trHeight w:val="135"/>
        </w:trPr>
        <w:tc>
          <w:tcPr>
            <w:tcW w:w="704" w:type="dxa"/>
          </w:tcPr>
          <w:p w14:paraId="63EF6F98" w14:textId="77777777" w:rsidR="00395B51" w:rsidRPr="000D5656" w:rsidRDefault="00395B51" w:rsidP="00E43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6866064"/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3544" w:type="dxa"/>
          </w:tcPr>
          <w:p w14:paraId="7398F4CE" w14:textId="77777777" w:rsidR="00395B51" w:rsidRPr="000D5656" w:rsidRDefault="00395B51" w:rsidP="00E43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’s title</w:t>
            </w:r>
          </w:p>
        </w:tc>
        <w:tc>
          <w:tcPr>
            <w:tcW w:w="789" w:type="dxa"/>
          </w:tcPr>
          <w:p w14:paraId="4DF473D4" w14:textId="77777777" w:rsidR="00395B51" w:rsidRPr="000D5656" w:rsidRDefault="00395B51" w:rsidP="00E43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proofErr w:type="gramStart"/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  step</w:t>
            </w:r>
            <w:proofErr w:type="gramEnd"/>
          </w:p>
        </w:tc>
        <w:tc>
          <w:tcPr>
            <w:tcW w:w="620" w:type="dxa"/>
          </w:tcPr>
          <w:p w14:paraId="360C628F" w14:textId="01788D4F" w:rsidR="00395B51" w:rsidRPr="000D5656" w:rsidRDefault="00395B51" w:rsidP="00E43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proofErr w:type="gramStart"/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  step</w:t>
            </w:r>
            <w:proofErr w:type="gramEnd"/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359" w:type="dxa"/>
          </w:tcPr>
          <w:p w14:paraId="142DD9EC" w14:textId="77777777" w:rsidR="00395B51" w:rsidRPr="000D5656" w:rsidRDefault="00395B51" w:rsidP="00E43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proofErr w:type="gramStart"/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  step</w:t>
            </w:r>
            <w:proofErr w:type="gramEnd"/>
          </w:p>
        </w:tc>
      </w:tr>
      <w:tr w:rsidR="00395B51" w:rsidRPr="000D5656" w14:paraId="1FF31C0D" w14:textId="77777777" w:rsidTr="00656F13">
        <w:trPr>
          <w:trHeight w:val="135"/>
        </w:trPr>
        <w:tc>
          <w:tcPr>
            <w:tcW w:w="704" w:type="dxa"/>
          </w:tcPr>
          <w:p w14:paraId="3A6187F5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4" w:type="dxa"/>
          </w:tcPr>
          <w:p w14:paraId="4AA98F41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2783201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Leadership and Academic Medicine: Preparing Medical Students and Residents to Be Effective Leaders for the 21st Century.</w:t>
            </w:r>
            <w:bookmarkEnd w:id="1"/>
          </w:p>
        </w:tc>
        <w:tc>
          <w:tcPr>
            <w:tcW w:w="789" w:type="dxa"/>
          </w:tcPr>
          <w:p w14:paraId="65E994DE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20" w:type="dxa"/>
          </w:tcPr>
          <w:p w14:paraId="4D00E3D6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59" w:type="dxa"/>
          </w:tcPr>
          <w:p w14:paraId="363164C1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PubMed  advanced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search("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MedEdPORTAL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"[Journal]) AND (14[Volume]) (125 tittles)</w:t>
            </w:r>
          </w:p>
        </w:tc>
      </w:tr>
      <w:tr w:rsidR="00395B51" w:rsidRPr="000D5656" w14:paraId="31AFD566" w14:textId="77777777" w:rsidTr="00656F13">
        <w:trPr>
          <w:trHeight w:val="135"/>
        </w:trPr>
        <w:tc>
          <w:tcPr>
            <w:tcW w:w="704" w:type="dxa"/>
          </w:tcPr>
          <w:p w14:paraId="4C87F3B1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44" w:type="dxa"/>
          </w:tcPr>
          <w:p w14:paraId="169CA665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 first-year leadership programme for medical students.</w:t>
            </w:r>
          </w:p>
        </w:tc>
        <w:tc>
          <w:tcPr>
            <w:tcW w:w="789" w:type="dxa"/>
          </w:tcPr>
          <w:p w14:paraId="12A8230C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0" w:type="dxa"/>
          </w:tcPr>
          <w:p w14:paraId="5755393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59" w:type="dxa"/>
          </w:tcPr>
          <w:p w14:paraId="7B817D46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("Clin Teach"[Journal]) AND (16[Volume])) AND (6[Issue])16, Issue 6 (25 tittles)</w:t>
            </w:r>
          </w:p>
        </w:tc>
      </w:tr>
      <w:tr w:rsidR="00395B51" w:rsidRPr="000D5656" w14:paraId="0F4FCD73" w14:textId="77777777" w:rsidTr="00656F13">
        <w:trPr>
          <w:trHeight w:val="135"/>
        </w:trPr>
        <w:tc>
          <w:tcPr>
            <w:tcW w:w="704" w:type="dxa"/>
          </w:tcPr>
          <w:p w14:paraId="419A8458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4" w:type="dxa"/>
          </w:tcPr>
          <w:p w14:paraId="5FD3F916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Medical Student Consulting: Providing Students Leadership and Business Opportunities While Positively Impacting the Community.</w:t>
            </w:r>
          </w:p>
        </w:tc>
        <w:tc>
          <w:tcPr>
            <w:tcW w:w="789" w:type="dxa"/>
          </w:tcPr>
          <w:p w14:paraId="6207A804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0" w:type="dxa"/>
          </w:tcPr>
          <w:p w14:paraId="5AC5984A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59" w:type="dxa"/>
          </w:tcPr>
          <w:p w14:paraId="69702BDE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MedEdPORTAL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"[Journal]) AND (15[Volume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])  (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82 tittles)</w:t>
            </w:r>
          </w:p>
        </w:tc>
      </w:tr>
      <w:tr w:rsidR="00395B51" w:rsidRPr="000D5656" w14:paraId="6AC6FA5A" w14:textId="77777777" w:rsidTr="00656F13">
        <w:trPr>
          <w:trHeight w:val="135"/>
        </w:trPr>
        <w:tc>
          <w:tcPr>
            <w:tcW w:w="704" w:type="dxa"/>
          </w:tcPr>
          <w:p w14:paraId="03897A8A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44" w:type="dxa"/>
          </w:tcPr>
          <w:p w14:paraId="4C2EB7B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Medical Student Leader Performance in an Applied Medical Field Practicum.</w:t>
            </w:r>
          </w:p>
        </w:tc>
        <w:tc>
          <w:tcPr>
            <w:tcW w:w="789" w:type="dxa"/>
          </w:tcPr>
          <w:p w14:paraId="374B523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20" w:type="dxa"/>
          </w:tcPr>
          <w:p w14:paraId="5F9E7E58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59" w:type="dxa"/>
          </w:tcPr>
          <w:p w14:paraId="5E61D8CC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("Mil Med"[Journal]) AND (184[Volume])) AND (11-12[Issue]) (65 tittles)</w:t>
            </w:r>
          </w:p>
        </w:tc>
      </w:tr>
      <w:tr w:rsidR="00395B51" w:rsidRPr="000D5656" w14:paraId="0EDD50BC" w14:textId="77777777" w:rsidTr="00656F13">
        <w:trPr>
          <w:trHeight w:val="135"/>
        </w:trPr>
        <w:tc>
          <w:tcPr>
            <w:tcW w:w="704" w:type="dxa"/>
          </w:tcPr>
          <w:p w14:paraId="6E7F2C47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4" w:type="dxa"/>
          </w:tcPr>
          <w:p w14:paraId="1FD29B0D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Preparing Medical Students to Be Physician Leaders: A Leadership Training Program for Students Designed and Led by Students.</w:t>
            </w:r>
          </w:p>
        </w:tc>
        <w:tc>
          <w:tcPr>
            <w:tcW w:w="789" w:type="dxa"/>
          </w:tcPr>
          <w:p w14:paraId="6D9313E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0" w:type="dxa"/>
          </w:tcPr>
          <w:p w14:paraId="3E70022D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59" w:type="dxa"/>
          </w:tcPr>
          <w:p w14:paraId="6A105016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MedEdPORTAL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"[Journal]) AND (13[Volum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82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</w:t>
            </w:r>
          </w:p>
        </w:tc>
      </w:tr>
      <w:tr w:rsidR="00395B51" w:rsidRPr="000D5656" w14:paraId="28F2913D" w14:textId="77777777" w:rsidTr="00656F13">
        <w:trPr>
          <w:trHeight w:val="135"/>
        </w:trPr>
        <w:tc>
          <w:tcPr>
            <w:tcW w:w="704" w:type="dxa"/>
          </w:tcPr>
          <w:p w14:paraId="5B6EEF9F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4" w:type="dxa"/>
          </w:tcPr>
          <w:p w14:paraId="49EB90DC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 medical student leadership course led to teamwork, advocacy, and mindfulness.</w:t>
            </w:r>
          </w:p>
        </w:tc>
        <w:tc>
          <w:tcPr>
            <w:tcW w:w="789" w:type="dxa"/>
          </w:tcPr>
          <w:p w14:paraId="6D21298D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20" w:type="dxa"/>
          </w:tcPr>
          <w:p w14:paraId="2C43FA10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359" w:type="dxa"/>
          </w:tcPr>
          <w:p w14:paraId="46DD0AC2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Fam Med"[Journal]) AND (46[Volume])) AND (6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14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. </w:t>
            </w:r>
          </w:p>
        </w:tc>
      </w:tr>
      <w:tr w:rsidR="00395B51" w:rsidRPr="000D5656" w14:paraId="7B63042D" w14:textId="77777777" w:rsidTr="00656F13">
        <w:trPr>
          <w:trHeight w:val="135"/>
        </w:trPr>
        <w:tc>
          <w:tcPr>
            <w:tcW w:w="704" w:type="dxa"/>
          </w:tcPr>
          <w:p w14:paraId="7CBAA60D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544" w:type="dxa"/>
          </w:tcPr>
          <w:p w14:paraId="1F813936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In search for a public health leadership competency framework to support leadership curriculum-a consensus study.</w:t>
            </w:r>
          </w:p>
        </w:tc>
        <w:tc>
          <w:tcPr>
            <w:tcW w:w="789" w:type="dxa"/>
          </w:tcPr>
          <w:p w14:paraId="3B7C8317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20" w:type="dxa"/>
          </w:tcPr>
          <w:p w14:paraId="32BDE538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359" w:type="dxa"/>
          </w:tcPr>
          <w:p w14:paraId="3A0F6358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Eur J Public Health"[Journal]) AND (24[Volume])) AND (5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 29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</w:t>
            </w:r>
          </w:p>
        </w:tc>
      </w:tr>
      <w:tr w:rsidR="00395B51" w:rsidRPr="000D5656" w14:paraId="0EF6C7D6" w14:textId="77777777" w:rsidTr="00656F13">
        <w:trPr>
          <w:trHeight w:val="135"/>
        </w:trPr>
        <w:tc>
          <w:tcPr>
            <w:tcW w:w="704" w:type="dxa"/>
          </w:tcPr>
          <w:p w14:paraId="20A4310E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44" w:type="dxa"/>
          </w:tcPr>
          <w:p w14:paraId="55FA9F8E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Leadership curricula and assessment in Australian and New Zealand medical schools.</w:t>
            </w:r>
          </w:p>
        </w:tc>
        <w:tc>
          <w:tcPr>
            <w:tcW w:w="789" w:type="dxa"/>
          </w:tcPr>
          <w:p w14:paraId="0AC7F0A4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20" w:type="dxa"/>
          </w:tcPr>
          <w:p w14:paraId="33678631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59" w:type="dxa"/>
          </w:tcPr>
          <w:p w14:paraId="2593CBA3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BMC Med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"[Journal]) AND (21[Volume])) AND (1[Issue]) (626 tittles)</w:t>
            </w:r>
          </w:p>
          <w:p w14:paraId="31F7EAC8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B51" w:rsidRPr="000D5656" w14:paraId="48EC84B1" w14:textId="77777777" w:rsidTr="00656F13">
        <w:trPr>
          <w:trHeight w:val="135"/>
        </w:trPr>
        <w:tc>
          <w:tcPr>
            <w:tcW w:w="704" w:type="dxa"/>
          </w:tcPr>
          <w:p w14:paraId="2C5D13A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44" w:type="dxa"/>
          </w:tcPr>
          <w:p w14:paraId="09C84012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On the road to becoming a responsible leader: A simulation-based training approach for final year medical students.</w:t>
            </w:r>
          </w:p>
        </w:tc>
        <w:tc>
          <w:tcPr>
            <w:tcW w:w="789" w:type="dxa"/>
          </w:tcPr>
          <w:p w14:paraId="624EA7D0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20" w:type="dxa"/>
          </w:tcPr>
          <w:p w14:paraId="7E88B605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59" w:type="dxa"/>
          </w:tcPr>
          <w:p w14:paraId="5DBBC764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GMS J Med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"[Journal]) AND (34[Volume])) AND (3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8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.</w:t>
            </w:r>
          </w:p>
          <w:p w14:paraId="07DD1EA0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B51" w:rsidRPr="000D5656" w14:paraId="3CBB338C" w14:textId="77777777" w:rsidTr="00656F13">
        <w:trPr>
          <w:trHeight w:val="769"/>
        </w:trPr>
        <w:tc>
          <w:tcPr>
            <w:tcW w:w="704" w:type="dxa"/>
          </w:tcPr>
          <w:p w14:paraId="34AB465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44" w:type="dxa"/>
          </w:tcPr>
          <w:p w14:paraId="29B6D28C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Leadership curriculum in undergraduate medical education: a study of student and faculty perspectives.</w:t>
            </w:r>
          </w:p>
        </w:tc>
        <w:tc>
          <w:tcPr>
            <w:tcW w:w="789" w:type="dxa"/>
          </w:tcPr>
          <w:p w14:paraId="65B81541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0" w:type="dxa"/>
          </w:tcPr>
          <w:p w14:paraId="62145AFE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359" w:type="dxa"/>
          </w:tcPr>
          <w:p w14:paraId="41F3B032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Med Teach"[Journal]) AND (31[Volume])) AND (3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24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 </w:t>
            </w:r>
          </w:p>
        </w:tc>
      </w:tr>
      <w:tr w:rsidR="00DD23D3" w:rsidRPr="000D5656" w14:paraId="3835B12C" w14:textId="77777777" w:rsidTr="00656F13">
        <w:trPr>
          <w:trHeight w:val="769"/>
        </w:trPr>
        <w:tc>
          <w:tcPr>
            <w:tcW w:w="704" w:type="dxa"/>
          </w:tcPr>
          <w:p w14:paraId="1CAFEBBF" w14:textId="43F7E9A3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44" w:type="dxa"/>
          </w:tcPr>
          <w:p w14:paraId="23F3C592" w14:textId="18CAD966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Promoting medical students' reflection on competencies to advance a global health equities curriculum.</w:t>
            </w:r>
          </w:p>
        </w:tc>
        <w:tc>
          <w:tcPr>
            <w:tcW w:w="789" w:type="dxa"/>
          </w:tcPr>
          <w:p w14:paraId="59EF3AF1" w14:textId="3902E6F6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20" w:type="dxa"/>
          </w:tcPr>
          <w:p w14:paraId="49B525A3" w14:textId="3F633B1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59" w:type="dxa"/>
          </w:tcPr>
          <w:p w14:paraId="4571C23E" w14:textId="5CDEC562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BMC Med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"[Journal]) AND (14[Volume])) (296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tittles )</w:t>
            </w:r>
            <w:proofErr w:type="gramEnd"/>
          </w:p>
        </w:tc>
      </w:tr>
      <w:tr w:rsidR="00DD23D3" w:rsidRPr="000D5656" w14:paraId="2ADEF962" w14:textId="77777777" w:rsidTr="00656F13">
        <w:trPr>
          <w:trHeight w:val="1042"/>
        </w:trPr>
        <w:tc>
          <w:tcPr>
            <w:tcW w:w="704" w:type="dxa"/>
          </w:tcPr>
          <w:p w14:paraId="419A4CAF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4" w:type="dxa"/>
          </w:tcPr>
          <w:p w14:paraId="577CAD9D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Preparing students to be academicians: a national student-led summer program in teaching, leadership, scholarship, and academic medical career-building.</w:t>
            </w:r>
          </w:p>
        </w:tc>
        <w:tc>
          <w:tcPr>
            <w:tcW w:w="789" w:type="dxa"/>
          </w:tcPr>
          <w:p w14:paraId="651D4A48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0" w:type="dxa"/>
          </w:tcPr>
          <w:p w14:paraId="2FB79BBA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59" w:type="dxa"/>
          </w:tcPr>
          <w:p w14:paraId="31DDF3CE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("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cad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Med"[Journal]) AND (87[Volume])) AND (12[Issue]) (31 tittles)</w:t>
            </w:r>
          </w:p>
        </w:tc>
      </w:tr>
      <w:tr w:rsidR="00DD23D3" w:rsidRPr="000D5656" w14:paraId="63AD2135" w14:textId="77777777" w:rsidTr="00656F13">
        <w:trPr>
          <w:trHeight w:val="1295"/>
        </w:trPr>
        <w:tc>
          <w:tcPr>
            <w:tcW w:w="704" w:type="dxa"/>
          </w:tcPr>
          <w:p w14:paraId="4711EC62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44" w:type="dxa"/>
          </w:tcPr>
          <w:p w14:paraId="15A645E5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Contextual Analysis of Stakeholder Opinion on Management and Leadership Competencies for Undergraduate Medical Education: Informing Course Design.</w:t>
            </w:r>
          </w:p>
        </w:tc>
        <w:tc>
          <w:tcPr>
            <w:tcW w:w="789" w:type="dxa"/>
          </w:tcPr>
          <w:p w14:paraId="26D410F3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20" w:type="dxa"/>
          </w:tcPr>
          <w:p w14:paraId="309AFAF1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9" w:type="dxa"/>
          </w:tcPr>
          <w:p w14:paraId="4499C006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"J Med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Curric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Dev"[Journal]) AND (7[Volum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127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.)</w:t>
            </w:r>
          </w:p>
          <w:p w14:paraId="5968832A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7CCC0F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3D3" w:rsidRPr="000D5656" w14:paraId="70C2333A" w14:textId="77777777" w:rsidTr="00656F13">
        <w:trPr>
          <w:trHeight w:val="1032"/>
        </w:trPr>
        <w:tc>
          <w:tcPr>
            <w:tcW w:w="704" w:type="dxa"/>
          </w:tcPr>
          <w:p w14:paraId="03DFCC38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44" w:type="dxa"/>
          </w:tcPr>
          <w:p w14:paraId="3BAA2B47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Health Systems Science Curricula in Undergraduate Medical Education: Identifying and Defining a Potential Curricular Framework.</w:t>
            </w:r>
          </w:p>
        </w:tc>
        <w:tc>
          <w:tcPr>
            <w:tcW w:w="789" w:type="dxa"/>
          </w:tcPr>
          <w:p w14:paraId="0A4B1FB5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20" w:type="dxa"/>
          </w:tcPr>
          <w:p w14:paraId="7F0C1F38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359" w:type="dxa"/>
          </w:tcPr>
          <w:p w14:paraId="0F169797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("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cad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Med"[Journal]) AND (92[Volume])) AND (1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34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 </w:t>
            </w:r>
          </w:p>
        </w:tc>
      </w:tr>
      <w:tr w:rsidR="00DD23D3" w:rsidRPr="000D5656" w14:paraId="1DF4F032" w14:textId="77777777" w:rsidTr="00656F13">
        <w:trPr>
          <w:trHeight w:val="1342"/>
        </w:trPr>
        <w:tc>
          <w:tcPr>
            <w:tcW w:w="704" w:type="dxa"/>
          </w:tcPr>
          <w:p w14:paraId="65341AD3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44" w:type="dxa"/>
          </w:tcPr>
          <w:p w14:paraId="1AF5FA14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The Health Professions Education Pathway: Preparing Students, Residents, and Fellows to Become Future Educators.</w:t>
            </w:r>
          </w:p>
        </w:tc>
        <w:tc>
          <w:tcPr>
            <w:tcW w:w="789" w:type="dxa"/>
          </w:tcPr>
          <w:p w14:paraId="69879A8B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20" w:type="dxa"/>
          </w:tcPr>
          <w:p w14:paraId="1240B911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359" w:type="dxa"/>
          </w:tcPr>
          <w:p w14:paraId="58086A3C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Teach Learn Med "[Journal]) AND (29[Volume])) AND (2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12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. </w:t>
            </w:r>
          </w:p>
          <w:p w14:paraId="55E06E51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3D3" w:rsidRPr="000D5656" w14:paraId="7A6D035E" w14:textId="77777777" w:rsidTr="00656F13">
        <w:trPr>
          <w:trHeight w:val="769"/>
        </w:trPr>
        <w:tc>
          <w:tcPr>
            <w:tcW w:w="704" w:type="dxa"/>
          </w:tcPr>
          <w:p w14:paraId="58AF6EAD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44" w:type="dxa"/>
          </w:tcPr>
          <w:p w14:paraId="5D35CBBF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 student-led curriculum framework for homeless and vulnerably housed populations.</w:t>
            </w:r>
          </w:p>
        </w:tc>
        <w:tc>
          <w:tcPr>
            <w:tcW w:w="789" w:type="dxa"/>
          </w:tcPr>
          <w:p w14:paraId="73D6439D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0" w:type="dxa"/>
          </w:tcPr>
          <w:p w14:paraId="7DECC715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59" w:type="dxa"/>
          </w:tcPr>
          <w:p w14:paraId="7F9E63F1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BMC Med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"[Journal]) AND (20[Volume])) AND (1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499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.</w:t>
            </w:r>
          </w:p>
        </w:tc>
      </w:tr>
      <w:tr w:rsidR="00DD23D3" w:rsidRPr="000D5656" w14:paraId="19D4D58A" w14:textId="77777777" w:rsidTr="00656F13">
        <w:trPr>
          <w:trHeight w:val="1042"/>
        </w:trPr>
        <w:tc>
          <w:tcPr>
            <w:tcW w:w="704" w:type="dxa"/>
          </w:tcPr>
          <w:p w14:paraId="43271FDD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44" w:type="dxa"/>
          </w:tcPr>
          <w:p w14:paraId="4EFE3EB8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Identification and evaluation of the core elements of character education for medical students in Korea.</w:t>
            </w:r>
          </w:p>
        </w:tc>
        <w:tc>
          <w:tcPr>
            <w:tcW w:w="789" w:type="dxa"/>
          </w:tcPr>
          <w:p w14:paraId="0AB90618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0" w:type="dxa"/>
          </w:tcPr>
          <w:p w14:paraId="772B73BF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59" w:type="dxa"/>
          </w:tcPr>
          <w:p w14:paraId="59046CF5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J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Eval Health Prof "[Journal]) AND (16[Volume])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41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</w:t>
            </w:r>
          </w:p>
        </w:tc>
      </w:tr>
      <w:tr w:rsidR="00DD23D3" w:rsidRPr="000D5656" w14:paraId="69A99B41" w14:textId="77777777" w:rsidTr="00656F13">
        <w:trPr>
          <w:trHeight w:val="779"/>
        </w:trPr>
        <w:tc>
          <w:tcPr>
            <w:tcW w:w="704" w:type="dxa"/>
          </w:tcPr>
          <w:p w14:paraId="1510BD24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3544" w:type="dxa"/>
          </w:tcPr>
          <w:p w14:paraId="3E34D5C9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Leadership and management in UK medical school curricula.</w:t>
            </w:r>
          </w:p>
        </w:tc>
        <w:tc>
          <w:tcPr>
            <w:tcW w:w="789" w:type="dxa"/>
          </w:tcPr>
          <w:p w14:paraId="0BFA5358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20" w:type="dxa"/>
          </w:tcPr>
          <w:p w14:paraId="1D5C09D9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59" w:type="dxa"/>
          </w:tcPr>
          <w:p w14:paraId="6EF28A1E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J Health Organ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Manag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"[Journal]) AND (30[Volume])) AND (7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7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</w:t>
            </w:r>
          </w:p>
        </w:tc>
      </w:tr>
      <w:tr w:rsidR="00DD23D3" w:rsidRPr="000D5656" w14:paraId="02DE9AA6" w14:textId="77777777" w:rsidTr="00656F13">
        <w:trPr>
          <w:trHeight w:val="1032"/>
        </w:trPr>
        <w:tc>
          <w:tcPr>
            <w:tcW w:w="704" w:type="dxa"/>
          </w:tcPr>
          <w:p w14:paraId="2AB5FE48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44" w:type="dxa"/>
          </w:tcPr>
          <w:p w14:paraId="22E8D8B0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spects of development of leader creative thinking of medical student at the undergraduate level of medical education.</w:t>
            </w:r>
          </w:p>
        </w:tc>
        <w:tc>
          <w:tcPr>
            <w:tcW w:w="789" w:type="dxa"/>
          </w:tcPr>
          <w:p w14:paraId="59CDAB2E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0" w:type="dxa"/>
          </w:tcPr>
          <w:p w14:paraId="422CFC58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59" w:type="dxa"/>
          </w:tcPr>
          <w:p w14:paraId="52D9A6BE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("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Wiad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Lek "[Journal]) AND (69[Volume])) AND (6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27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</w:t>
            </w:r>
          </w:p>
        </w:tc>
      </w:tr>
      <w:tr w:rsidR="00DD23D3" w:rsidRPr="000D5656" w14:paraId="11DF2F43" w14:textId="77777777" w:rsidTr="00656F13">
        <w:trPr>
          <w:trHeight w:val="1042"/>
        </w:trPr>
        <w:tc>
          <w:tcPr>
            <w:tcW w:w="704" w:type="dxa"/>
          </w:tcPr>
          <w:p w14:paraId="30DF7AB1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44" w:type="dxa"/>
          </w:tcPr>
          <w:p w14:paraId="0872AE79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Defining the structure of undergraduate medical leadership and management teaching and assessment in the UK.</w:t>
            </w:r>
          </w:p>
        </w:tc>
        <w:tc>
          <w:tcPr>
            <w:tcW w:w="789" w:type="dxa"/>
          </w:tcPr>
          <w:p w14:paraId="329C1E17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20" w:type="dxa"/>
          </w:tcPr>
          <w:p w14:paraId="2A3B32CC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359" w:type="dxa"/>
          </w:tcPr>
          <w:p w14:paraId="3C1878CD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(("Med Teach"[Journal]) AND (37[Volume])) AND (8[Issue])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23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</w:t>
            </w:r>
          </w:p>
        </w:tc>
      </w:tr>
      <w:tr w:rsidR="00DD23D3" w:rsidRPr="000D5656" w14:paraId="33E8CB42" w14:textId="77777777" w:rsidTr="00656F13">
        <w:trPr>
          <w:trHeight w:val="1032"/>
        </w:trPr>
        <w:tc>
          <w:tcPr>
            <w:tcW w:w="704" w:type="dxa"/>
          </w:tcPr>
          <w:p w14:paraId="3A24C833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44" w:type="dxa"/>
          </w:tcPr>
          <w:p w14:paraId="30212279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Leadership and management in the undergraduate medical curriculum: a qualitative study of students' attitudes and opinions at one UK medical school.</w:t>
            </w:r>
          </w:p>
        </w:tc>
        <w:tc>
          <w:tcPr>
            <w:tcW w:w="789" w:type="dxa"/>
          </w:tcPr>
          <w:p w14:paraId="02343C8D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0" w:type="dxa"/>
          </w:tcPr>
          <w:p w14:paraId="2903905E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359" w:type="dxa"/>
          </w:tcPr>
          <w:p w14:paraId="08C620E6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("BMJ Open "[Journal]) AND (4[Volume])) AND (6[Issue]) (107 tittles)</w:t>
            </w:r>
          </w:p>
        </w:tc>
      </w:tr>
      <w:tr w:rsidR="00DD23D3" w:rsidRPr="000D5656" w14:paraId="2EF15C3C" w14:textId="77777777" w:rsidTr="00656F13">
        <w:trPr>
          <w:trHeight w:val="1032"/>
        </w:trPr>
        <w:tc>
          <w:tcPr>
            <w:tcW w:w="4248" w:type="dxa"/>
            <w:gridSpan w:val="2"/>
          </w:tcPr>
          <w:p w14:paraId="04CA6332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TOTAL: step 1,2 and 3= 3485</w:t>
            </w:r>
          </w:p>
          <w:p w14:paraId="634C1BD3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dxa"/>
          </w:tcPr>
          <w:p w14:paraId="79D4635D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620" w:type="dxa"/>
          </w:tcPr>
          <w:p w14:paraId="63F4CE56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3359" w:type="dxa"/>
          </w:tcPr>
          <w:p w14:paraId="419C9448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284</w:t>
            </w:r>
          </w:p>
        </w:tc>
      </w:tr>
      <w:tr w:rsidR="00DD23D3" w:rsidRPr="000D5656" w14:paraId="5C388641" w14:textId="77777777" w:rsidTr="00656F13">
        <w:trPr>
          <w:trHeight w:val="1032"/>
        </w:trPr>
        <w:tc>
          <w:tcPr>
            <w:tcW w:w="9016" w:type="dxa"/>
            <w:gridSpan w:val="5"/>
          </w:tcPr>
          <w:p w14:paraId="7C6C279C" w14:textId="331ADC7D" w:rsidR="00DD23D3" w:rsidRPr="000D5656" w:rsidRDefault="00DD23D3" w:rsidP="005575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Two articles were selected</w:t>
            </w:r>
            <w:r w:rsidR="0089473A">
              <w:rPr>
                <w:rFonts w:ascii="Times New Roman" w:hAnsi="Times New Roman" w:cs="Times New Roman"/>
                <w:sz w:val="24"/>
                <w:szCs w:val="24"/>
              </w:rPr>
              <w:t xml:space="preserve"> ( 22</w:t>
            </w:r>
            <w:r w:rsidR="00894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="0089473A">
              <w:rPr>
                <w:rFonts w:ascii="Times New Roman" w:hAnsi="Times New Roman" w:cs="Times New Roman"/>
                <w:sz w:val="24"/>
                <w:szCs w:val="24"/>
              </w:rPr>
              <w:t xml:space="preserve"> and 23</w:t>
            </w:r>
            <w:r w:rsidR="008947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="008947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32486">
              <w:rPr>
                <w:rFonts w:ascii="Times New Roman" w:hAnsi="Times New Roman" w:cs="Times New Roman"/>
                <w:sz w:val="24"/>
                <w:szCs w:val="24"/>
              </w:rPr>
              <w:t xml:space="preserve"> and references that provide leadership CBE</w:t>
            </w:r>
            <w:r w:rsidR="00557568">
              <w:rPr>
                <w:rFonts w:ascii="Times New Roman" w:hAnsi="Times New Roman" w:cs="Times New Roman"/>
                <w:sz w:val="24"/>
                <w:szCs w:val="24"/>
              </w:rPr>
              <w:t xml:space="preserve"> (24</w:t>
            </w:r>
            <w:r w:rsidR="00557568" w:rsidRPr="00557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557568">
              <w:rPr>
                <w:rFonts w:ascii="Times New Roman" w:hAnsi="Times New Roman" w:cs="Times New Roman"/>
                <w:sz w:val="24"/>
                <w:szCs w:val="24"/>
              </w:rPr>
              <w:t xml:space="preserve"> to 36</w:t>
            </w:r>
            <w:r w:rsidR="00557568" w:rsidRPr="00557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55756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340B04">
              <w:rPr>
                <w:rFonts w:ascii="Times New Roman" w:hAnsi="Times New Roman" w:cs="Times New Roman"/>
                <w:sz w:val="24"/>
                <w:szCs w:val="24"/>
              </w:rPr>
              <w:t>. References 22</w:t>
            </w:r>
            <w:r w:rsidR="00340B04" w:rsidRPr="00340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="00340B04">
              <w:rPr>
                <w:rFonts w:ascii="Times New Roman" w:hAnsi="Times New Roman" w:cs="Times New Roman"/>
                <w:sz w:val="24"/>
                <w:szCs w:val="24"/>
              </w:rPr>
              <w:t xml:space="preserve"> and 23</w:t>
            </w:r>
            <w:r w:rsidR="00340B04" w:rsidRPr="00340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="00340B04">
              <w:rPr>
                <w:rFonts w:ascii="Times New Roman" w:hAnsi="Times New Roman" w:cs="Times New Roman"/>
                <w:sz w:val="24"/>
                <w:szCs w:val="24"/>
              </w:rPr>
              <w:t xml:space="preserve">  hand search was  performed, as they contained information about new interventions.  For the other references about CBE a hand search was not done, as they were part of the same intervention from a previous reference (1</w:t>
            </w:r>
            <w:r w:rsidR="00340B04" w:rsidRPr="00340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340B04">
              <w:rPr>
                <w:rFonts w:ascii="Times New Roman" w:hAnsi="Times New Roman" w:cs="Times New Roman"/>
                <w:sz w:val="24"/>
                <w:szCs w:val="24"/>
              </w:rPr>
              <w:t xml:space="preserve"> to 21</w:t>
            </w:r>
            <w:r w:rsidR="00340B04" w:rsidRPr="00340B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340B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23D3" w:rsidRPr="000D5656" w14:paraId="30296FD5" w14:textId="77777777" w:rsidTr="00656F13">
        <w:trPr>
          <w:trHeight w:val="1032"/>
        </w:trPr>
        <w:tc>
          <w:tcPr>
            <w:tcW w:w="4248" w:type="dxa"/>
            <w:gridSpan w:val="2"/>
          </w:tcPr>
          <w:p w14:paraId="7F834BBE" w14:textId="77777777" w:rsidR="00DD23D3" w:rsidRPr="000D5656" w:rsidRDefault="00DD23D3" w:rsidP="00DD23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2 An Undergraduate Medical Education Framework for Refugee and Migrant Health: Curriculum Development and Conceptual Approaches.</w:t>
            </w:r>
          </w:p>
        </w:tc>
        <w:tc>
          <w:tcPr>
            <w:tcW w:w="789" w:type="dxa"/>
          </w:tcPr>
          <w:p w14:paraId="6AFDB9F2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20" w:type="dxa"/>
          </w:tcPr>
          <w:p w14:paraId="22D377EB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59" w:type="dxa"/>
          </w:tcPr>
          <w:p w14:paraId="25AC47B7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There was not done as the document did not have volume or issue. “Preprints are preliminary reports that have not undergone peer review”.</w:t>
            </w:r>
          </w:p>
          <w:p w14:paraId="5D480D0C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0 tittles)</w:t>
            </w:r>
          </w:p>
        </w:tc>
      </w:tr>
      <w:tr w:rsidR="00DD23D3" w:rsidRPr="000D5656" w14:paraId="52B46684" w14:textId="77777777" w:rsidTr="00656F13">
        <w:trPr>
          <w:trHeight w:val="1032"/>
        </w:trPr>
        <w:tc>
          <w:tcPr>
            <w:tcW w:w="4248" w:type="dxa"/>
            <w:gridSpan w:val="2"/>
          </w:tcPr>
          <w:p w14:paraId="40B41C7D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. The Pandemic Leadership Model: A Study of Medical Student Values During COVID-19.</w:t>
            </w:r>
          </w:p>
        </w:tc>
        <w:tc>
          <w:tcPr>
            <w:tcW w:w="789" w:type="dxa"/>
          </w:tcPr>
          <w:p w14:paraId="58B5C6A5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0" w:type="dxa"/>
          </w:tcPr>
          <w:p w14:paraId="50927C9C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9" w:type="dxa"/>
          </w:tcPr>
          <w:p w14:paraId="1EC35041" w14:textId="77777777" w:rsidR="00DD23D3" w:rsidRPr="000D5656" w:rsidRDefault="00DD23D3" w:rsidP="00DD23D3">
            <w:pPr>
              <w:pStyle w:val="Heading1"/>
              <w:shd w:val="clear" w:color="auto" w:fill="FFFFFF"/>
              <w:spacing w:before="0" w:after="300" w:line="450" w:lineRule="atLeast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656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International Journal of Medical </w:t>
            </w:r>
            <w:proofErr w:type="spellStart"/>
            <w:r w:rsidRPr="000D5656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tudents.Vol</w:t>
            </w:r>
            <w:proofErr w:type="spellEnd"/>
            <w:r w:rsidRPr="000D5656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. 9 No. 4 (2021). Available from </w:t>
            </w:r>
            <w:hyperlink r:id="rId5" w:history="1">
              <w:r w:rsidRPr="000D5656">
                <w:rPr>
                  <w:rStyle w:val="Hyperlink"/>
                  <w:rFonts w:ascii="Times New Roman" w:hAnsi="Times New Roman"/>
                  <w:sz w:val="24"/>
                  <w:szCs w:val="24"/>
                  <w:lang w:val="en-GB"/>
                </w:rPr>
                <w:t>Vol. 9 No. 4 (2021) | International Journal of Medical Students (ijms.info)</w:t>
              </w:r>
            </w:hyperlink>
            <w:r w:rsidRPr="000D5656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14:paraId="45EA9073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( 15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ittles)</w:t>
            </w:r>
          </w:p>
        </w:tc>
      </w:tr>
      <w:tr w:rsidR="00DD23D3" w:rsidRPr="000D5656" w14:paraId="6B739D0B" w14:textId="77777777" w:rsidTr="00656F13">
        <w:trPr>
          <w:trHeight w:val="1032"/>
        </w:trPr>
        <w:tc>
          <w:tcPr>
            <w:tcW w:w="4248" w:type="dxa"/>
            <w:gridSpan w:val="2"/>
          </w:tcPr>
          <w:p w14:paraId="6DCDAE84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TOTAL: step 1,2 and 3= 3598</w:t>
            </w:r>
          </w:p>
        </w:tc>
        <w:tc>
          <w:tcPr>
            <w:tcW w:w="789" w:type="dxa"/>
          </w:tcPr>
          <w:p w14:paraId="06ACF29F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620" w:type="dxa"/>
          </w:tcPr>
          <w:p w14:paraId="33E46A32" w14:textId="77777777" w:rsidR="00DD23D3" w:rsidRPr="000D5656" w:rsidRDefault="00DD23D3" w:rsidP="00D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3359" w:type="dxa"/>
          </w:tcPr>
          <w:p w14:paraId="5CCACEFD" w14:textId="77777777" w:rsidR="00DD23D3" w:rsidRPr="000D5656" w:rsidRDefault="00DD23D3" w:rsidP="00DD23D3">
            <w:pPr>
              <w:pStyle w:val="Heading1"/>
              <w:shd w:val="clear" w:color="auto" w:fill="FFFFFF"/>
              <w:spacing w:before="0" w:after="300" w:line="450" w:lineRule="atLeast"/>
              <w:outlineLvl w:val="0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932486" w:rsidRPr="000D5656" w14:paraId="1F6044EA" w14:textId="77777777" w:rsidTr="00656F13">
        <w:trPr>
          <w:trHeight w:val="1032"/>
        </w:trPr>
        <w:tc>
          <w:tcPr>
            <w:tcW w:w="9016" w:type="dxa"/>
            <w:gridSpan w:val="5"/>
          </w:tcPr>
          <w:p w14:paraId="6BF7E02E" w14:textId="3B37B783" w:rsidR="00932486" w:rsidRPr="00932486" w:rsidRDefault="00492E79" w:rsidP="00492E79">
            <w:pPr>
              <w:suppressAutoHyphens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4. </w:t>
            </w:r>
            <w:r w:rsidRPr="00492E79">
              <w:rPr>
                <w:rFonts w:ascii="Times New Roman" w:hAnsi="Times New Roman"/>
                <w:sz w:val="24"/>
                <w:szCs w:val="24"/>
              </w:rPr>
              <w:t xml:space="preserve">Medical Board of Australia. Good Medical Practice: A Code of Conduct for Doctors in Australia. 2014. Available from: </w:t>
            </w:r>
            <w:hyperlink r:id="rId6" w:history="1">
              <w:r w:rsidRPr="00492E79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medicalboard.gov.au/documents/default.aspx?record=WD10%2f1277&amp;dbid=AP&amp;chksum=eNjZ0Z%2fajN7oxjvHXDRQnQ%3d%3d</w:t>
              </w:r>
            </w:hyperlink>
            <w:r w:rsidRPr="00492E79">
              <w:rPr>
                <w:rFonts w:ascii="Times New Roman" w:hAnsi="Times New Roman"/>
                <w:sz w:val="24"/>
                <w:szCs w:val="24"/>
              </w:rPr>
              <w:t xml:space="preserve">  Accessed on 2</w:t>
            </w:r>
            <w:r w:rsidR="00B21591">
              <w:rPr>
                <w:rFonts w:ascii="Times New Roman" w:hAnsi="Times New Roman"/>
                <w:sz w:val="24"/>
                <w:szCs w:val="24"/>
              </w:rPr>
              <w:t>4</w:t>
            </w:r>
            <w:r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21591">
              <w:rPr>
                <w:rFonts w:ascii="Times New Roman" w:hAnsi="Times New Roman"/>
                <w:sz w:val="24"/>
                <w:szCs w:val="24"/>
              </w:rPr>
              <w:t>January</w:t>
            </w:r>
            <w:r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B21591">
              <w:rPr>
                <w:rFonts w:ascii="Times New Roman" w:hAnsi="Times New Roman"/>
                <w:sz w:val="24"/>
                <w:szCs w:val="24"/>
              </w:rPr>
              <w:t>3</w:t>
            </w:r>
            <w:r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92E79" w:rsidRPr="000D5656" w14:paraId="594234B3" w14:textId="77777777" w:rsidTr="00656F13">
        <w:trPr>
          <w:trHeight w:val="1032"/>
        </w:trPr>
        <w:tc>
          <w:tcPr>
            <w:tcW w:w="9016" w:type="dxa"/>
            <w:gridSpan w:val="5"/>
          </w:tcPr>
          <w:p w14:paraId="37F1FB4B" w14:textId="4ACC06CD" w:rsidR="00492E79" w:rsidRPr="00492E79" w:rsidRDefault="00492E79" w:rsidP="00492E79">
            <w:pPr>
              <w:suppressAutoHyphens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25. </w:t>
            </w:r>
            <w:proofErr w:type="spellStart"/>
            <w:r w:rsidRPr="00492E79">
              <w:rPr>
                <w:rFonts w:ascii="Times New Roman" w:hAnsi="Times New Roman"/>
                <w:sz w:val="24"/>
                <w:szCs w:val="24"/>
              </w:rPr>
              <w:t>HealthWorkforce</w:t>
            </w:r>
            <w:proofErr w:type="spellEnd"/>
            <w:r w:rsidRPr="00492E79">
              <w:rPr>
                <w:rFonts w:ascii="Times New Roman" w:hAnsi="Times New Roman"/>
                <w:sz w:val="24"/>
                <w:szCs w:val="24"/>
              </w:rPr>
              <w:t xml:space="preserve"> Australia. Health Leads Australia Framework 2013. 2013. Available from: </w:t>
            </w:r>
            <w:hyperlink r:id="rId7" w:history="1">
              <w:r w:rsidRPr="00492E79">
                <w:rPr>
                  <w:rStyle w:val="Hyperlink"/>
                  <w:rFonts w:ascii="Times New Roman" w:hAnsi="Times New Roman"/>
                  <w:sz w:val="24"/>
                  <w:szCs w:val="24"/>
                </w:rPr>
                <w:t>352 (a</w:t>
              </w:r>
              <w:r w:rsidRPr="00492E79">
                <w:rPr>
                  <w:rStyle w:val="Hyperlink"/>
                  <w:rFonts w:ascii="Times New Roman" w:hAnsi="Times New Roman"/>
                  <w:sz w:val="24"/>
                  <w:szCs w:val="24"/>
                </w:rPr>
                <w:t>ims.org.au)</w:t>
              </w:r>
            </w:hyperlink>
            <w:r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21591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B21591">
              <w:rPr>
                <w:rFonts w:ascii="Times New Roman" w:hAnsi="Times New Roman"/>
                <w:sz w:val="24"/>
                <w:szCs w:val="24"/>
              </w:rPr>
              <w:t>4</w:t>
            </w:r>
            <w:r w:rsidR="00B21591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B21591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21591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B21591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B21591">
              <w:rPr>
                <w:rFonts w:ascii="Times New Roman" w:hAnsi="Times New Roman"/>
                <w:sz w:val="24"/>
                <w:szCs w:val="24"/>
              </w:rPr>
              <w:t>3</w:t>
            </w:r>
            <w:r w:rsidR="00B21591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92E79" w:rsidRPr="000D5656" w14:paraId="60A99F9D" w14:textId="77777777" w:rsidTr="00656F13">
        <w:trPr>
          <w:trHeight w:val="1032"/>
        </w:trPr>
        <w:tc>
          <w:tcPr>
            <w:tcW w:w="9016" w:type="dxa"/>
            <w:gridSpan w:val="5"/>
          </w:tcPr>
          <w:p w14:paraId="0C98E584" w14:textId="117769A2" w:rsidR="00492E79" w:rsidRPr="00492E79" w:rsidRDefault="00492E79" w:rsidP="00492E79">
            <w:pPr>
              <w:suppressAutoHyphens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6. </w:t>
            </w:r>
            <w:r w:rsidRPr="00492E79">
              <w:rPr>
                <w:rFonts w:ascii="Times New Roman" w:hAnsi="Times New Roman"/>
                <w:sz w:val="24"/>
                <w:szCs w:val="24"/>
              </w:rPr>
              <w:t xml:space="preserve">Academy of Medical Royal Colleges. Medical Leadership Competency Framework: Enhancing Engagement in Medical Leadership Third Edition, July 2010. 2010. Available from: </w:t>
            </w:r>
            <w:hyperlink r:id="rId8" w:history="1">
              <w:r w:rsidRPr="00492E79">
                <w:rPr>
                  <w:rStyle w:val="Hyperlink"/>
                  <w:rFonts w:ascii="Times New Roman" w:hAnsi="Times New Roman"/>
                  <w:sz w:val="24"/>
                  <w:szCs w:val="24"/>
                </w:rPr>
                <w:t>58652 MLCFO COVER:49688 MLCFO (leadershipacademy.nhs.uk)</w:t>
              </w:r>
            </w:hyperlink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92E79" w:rsidRPr="000D5656" w14:paraId="4478E4D9" w14:textId="77777777" w:rsidTr="00656F13">
        <w:trPr>
          <w:trHeight w:val="1032"/>
        </w:trPr>
        <w:tc>
          <w:tcPr>
            <w:tcW w:w="9016" w:type="dxa"/>
            <w:gridSpan w:val="5"/>
          </w:tcPr>
          <w:p w14:paraId="0CC03333" w14:textId="2B85E435" w:rsidR="00492E79" w:rsidRDefault="00492E79" w:rsidP="00492E79">
            <w:pPr>
              <w:suppressAutoHyphens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7. </w:t>
            </w:r>
            <w:r w:rsidRPr="00492E79">
              <w:rPr>
                <w:rFonts w:ascii="Times New Roman" w:hAnsi="Times New Roman"/>
                <w:sz w:val="24"/>
                <w:szCs w:val="24"/>
              </w:rPr>
              <w:t xml:space="preserve">General Medical Council. Leadership and management for all doctors.2012. Available from: </w:t>
            </w:r>
            <w:hyperlink r:id="rId9" w:history="1">
              <w:r w:rsidRPr="00492E79">
                <w:rPr>
                  <w:rStyle w:val="Hyperlink"/>
                  <w:rFonts w:ascii="Times New Roman" w:hAnsi="Times New Roman"/>
                  <w:sz w:val="24"/>
                  <w:szCs w:val="24"/>
                </w:rPr>
                <w:t>Lead</w:t>
              </w:r>
              <w:r w:rsidRPr="00492E79">
                <w:rPr>
                  <w:rStyle w:val="Hyperlink"/>
                  <w:rFonts w:ascii="Times New Roman" w:hAnsi="Times New Roman"/>
                  <w:sz w:val="24"/>
                  <w:szCs w:val="24"/>
                </w:rPr>
                <w:t>ership and management for all doctors (gmc-uk.org)</w:t>
              </w:r>
            </w:hyperlink>
            <w:r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492E79" w:rsidRPr="000D5656" w14:paraId="5FF3A21F" w14:textId="77777777" w:rsidTr="00656F13">
        <w:trPr>
          <w:trHeight w:val="1032"/>
        </w:trPr>
        <w:tc>
          <w:tcPr>
            <w:tcW w:w="9016" w:type="dxa"/>
            <w:gridSpan w:val="5"/>
          </w:tcPr>
          <w:p w14:paraId="1E633BA3" w14:textId="1F521C34" w:rsidR="00492E79" w:rsidRDefault="00492E79" w:rsidP="00492E79">
            <w:pPr>
              <w:suppressAutoHyphens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8. </w:t>
            </w:r>
            <w:r w:rsidRPr="00492E79">
              <w:rPr>
                <w:rFonts w:ascii="Times New Roman" w:hAnsi="Times New Roman"/>
                <w:sz w:val="24"/>
                <w:szCs w:val="24"/>
              </w:rPr>
              <w:t xml:space="preserve">West, M., </w:t>
            </w:r>
            <w:proofErr w:type="spellStart"/>
            <w:r w:rsidRPr="00492E79">
              <w:rPr>
                <w:rFonts w:ascii="Times New Roman" w:hAnsi="Times New Roman"/>
                <w:sz w:val="24"/>
                <w:szCs w:val="24"/>
              </w:rPr>
              <w:t>Armit</w:t>
            </w:r>
            <w:proofErr w:type="spellEnd"/>
            <w:r w:rsidRPr="00492E79">
              <w:rPr>
                <w:rFonts w:ascii="Times New Roman" w:hAnsi="Times New Roman"/>
                <w:sz w:val="24"/>
                <w:szCs w:val="24"/>
              </w:rPr>
              <w:t xml:space="preserve">, K., </w:t>
            </w:r>
            <w:proofErr w:type="spellStart"/>
            <w:r w:rsidRPr="00492E79">
              <w:rPr>
                <w:rFonts w:ascii="Times New Roman" w:hAnsi="Times New Roman"/>
                <w:sz w:val="24"/>
                <w:szCs w:val="24"/>
              </w:rPr>
              <w:t>Loewenthal</w:t>
            </w:r>
            <w:proofErr w:type="spellEnd"/>
            <w:r w:rsidRPr="00492E79">
              <w:rPr>
                <w:rFonts w:ascii="Times New Roman" w:hAnsi="Times New Roman"/>
                <w:sz w:val="24"/>
                <w:szCs w:val="24"/>
              </w:rPr>
              <w:t xml:space="preserve">, L., Eckert, R., West, T. and Lee, A. Leadership and Leadership Development in Healthcare: The Evidence Base. 2015. London, Faculty of Medical Leadership and Management Available from: </w:t>
            </w:r>
            <w:hyperlink r:id="rId10" w:history="1">
              <w:r w:rsidRPr="00492E79">
                <w:rPr>
                  <w:rStyle w:val="Hyperlink"/>
                  <w:rFonts w:ascii="Times New Roman" w:hAnsi="Times New Roman"/>
                  <w:sz w:val="24"/>
                  <w:szCs w:val="24"/>
                </w:rPr>
                <w:t>leadershi</w:t>
              </w:r>
              <w:r w:rsidRPr="00492E79">
                <w:rPr>
                  <w:rStyle w:val="Hyperlink"/>
                  <w:rFonts w:ascii="Times New Roman" w:hAnsi="Times New Roman"/>
                  <w:sz w:val="24"/>
                  <w:szCs w:val="24"/>
                </w:rPr>
                <w:t>p-leadership-development-health-care-feb-2015.pdf (kingsfund.org.uk)</w:t>
              </w:r>
            </w:hyperlink>
            <w:r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301CFF" w:rsidRPr="000D5656" w14:paraId="7850B8CC" w14:textId="77777777" w:rsidTr="00656F13">
        <w:trPr>
          <w:trHeight w:val="1032"/>
        </w:trPr>
        <w:tc>
          <w:tcPr>
            <w:tcW w:w="9016" w:type="dxa"/>
            <w:gridSpan w:val="5"/>
          </w:tcPr>
          <w:p w14:paraId="4EC81D40" w14:textId="55EF57BE" w:rsidR="00CC5DDC" w:rsidRPr="00CC5DDC" w:rsidRDefault="00340B04" w:rsidP="00CC5DDC">
            <w:pPr>
              <w:pStyle w:val="Heading1"/>
              <w:outlineLvl w:val="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 w:rsidRPr="00CC5DD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29. </w:t>
            </w:r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Barry ES, </w:t>
            </w:r>
            <w:proofErr w:type="spell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</w:rPr>
              <w:t>Grunberg</w:t>
            </w:r>
            <w:proofErr w:type="spell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NE.</w:t>
            </w:r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A Conceptual Framework </w:t>
            </w:r>
            <w:proofErr w:type="spell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to</w:t>
            </w:r>
            <w:proofErr w:type="spell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Guide Leader and </w:t>
            </w:r>
            <w:proofErr w:type="spellStart"/>
            <w:proofErr w:type="gram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Follower</w:t>
            </w:r>
            <w:proofErr w:type="spell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 </w:t>
            </w:r>
            <w:proofErr w:type="spell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Education</w:t>
            </w:r>
            <w:proofErr w:type="spellEnd"/>
            <w:proofErr w:type="gram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Development</w:t>
            </w:r>
            <w:proofErr w:type="spell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, and </w:t>
            </w:r>
            <w:proofErr w:type="spell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Assessment</w:t>
            </w:r>
            <w:proofErr w:type="spell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. </w:t>
            </w:r>
            <w:proofErr w:type="spell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Journal</w:t>
            </w:r>
            <w:proofErr w:type="spell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Leadership</w:t>
            </w:r>
            <w:proofErr w:type="spell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Accountability</w:t>
            </w:r>
            <w:proofErr w:type="spellEnd"/>
            <w:r w:rsidR="00CC5DDC" w:rsidRPr="00CC5DDC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 xml:space="preserve"> and Ethics.2020; 17(1): 127-134. </w:t>
            </w:r>
          </w:p>
          <w:p w14:paraId="6D1FCEE2" w14:textId="6E16ED0D" w:rsidR="00301CFF" w:rsidRPr="000812B3" w:rsidRDefault="00301CFF" w:rsidP="00340B04">
            <w:pPr>
              <w:suppressAutoHyphens/>
              <w:autoSpaceDN w:val="0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340B04" w:rsidRPr="000D5656" w14:paraId="3A7681A7" w14:textId="77777777" w:rsidTr="00656F13">
        <w:trPr>
          <w:trHeight w:val="1032"/>
        </w:trPr>
        <w:tc>
          <w:tcPr>
            <w:tcW w:w="9016" w:type="dxa"/>
            <w:gridSpan w:val="5"/>
          </w:tcPr>
          <w:p w14:paraId="350FCE9F" w14:textId="34D6C26A" w:rsidR="00340B04" w:rsidRPr="00B90214" w:rsidRDefault="00340B04" w:rsidP="00340B04">
            <w:pPr>
              <w:suppressAutoHyphens/>
              <w:autoSpaceDN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0214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Pr="00B902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llahan, C. W., &amp; Grunberg, N. E. (2019). Military Medical Leadership. In F. G. O'Connor, E. B. </w:t>
            </w:r>
            <w:proofErr w:type="spellStart"/>
            <w:r w:rsidRPr="00B902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oomaker</w:t>
            </w:r>
            <w:proofErr w:type="spellEnd"/>
            <w:r w:rsidRPr="00B9021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&amp; D. C. Smith (Eds.), Fundamentals of Military Medicine (pp. 51-66). San Antonio, TX: Borden Institute.</w:t>
            </w:r>
          </w:p>
        </w:tc>
      </w:tr>
      <w:tr w:rsidR="00340B04" w:rsidRPr="000D5656" w14:paraId="5D7C2567" w14:textId="77777777" w:rsidTr="00656F13">
        <w:trPr>
          <w:trHeight w:val="1032"/>
        </w:trPr>
        <w:tc>
          <w:tcPr>
            <w:tcW w:w="9016" w:type="dxa"/>
            <w:gridSpan w:val="5"/>
          </w:tcPr>
          <w:p w14:paraId="71C2E946" w14:textId="026CCADD" w:rsidR="00340B04" w:rsidRPr="00D229BF" w:rsidRDefault="00340B04" w:rsidP="00340B04">
            <w:pPr>
              <w:suppressAutoHyphens/>
              <w:autoSpaceDN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9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29BF">
              <w:rPr>
                <w:rFonts w:ascii="Times New Roman" w:hAnsi="Times New Roman" w:cs="Times New Roman"/>
                <w:sz w:val="24"/>
                <w:szCs w:val="24"/>
              </w:rPr>
              <w:t xml:space="preserve">. Grunberg NE, Barry ES, Callahan CW, Kleber HG, </w:t>
            </w:r>
            <w:proofErr w:type="spellStart"/>
            <w:r w:rsidRPr="00D229BF">
              <w:rPr>
                <w:rFonts w:ascii="Times New Roman" w:hAnsi="Times New Roman" w:cs="Times New Roman"/>
                <w:sz w:val="24"/>
                <w:szCs w:val="24"/>
              </w:rPr>
              <w:t>McManigle</w:t>
            </w:r>
            <w:proofErr w:type="spellEnd"/>
            <w:r w:rsidRPr="00D229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229BF">
              <w:rPr>
                <w:rFonts w:ascii="Times New Roman" w:hAnsi="Times New Roman" w:cs="Times New Roman"/>
                <w:sz w:val="24"/>
                <w:szCs w:val="24"/>
              </w:rPr>
              <w:t>Schoomaker</w:t>
            </w:r>
            <w:proofErr w:type="spellEnd"/>
            <w:r w:rsidRPr="00D229BF">
              <w:rPr>
                <w:rFonts w:ascii="Times New Roman" w:hAnsi="Times New Roman" w:cs="Times New Roman"/>
                <w:sz w:val="24"/>
                <w:szCs w:val="24"/>
              </w:rPr>
              <w:t xml:space="preserve"> EB. </w:t>
            </w:r>
            <w:r w:rsidRPr="00D229BF">
              <w:rPr>
                <w:rStyle w:val="nlmarticle-title"/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A conceptual framework for leader and leadership education and development. </w:t>
            </w:r>
            <w:hyperlink r:id="rId11" w:history="1">
              <w:r w:rsidRPr="00D229BF">
                <w:rPr>
                  <w:rStyle w:val="Title1"/>
                  <w:rFonts w:ascii="Times New Roman" w:hAnsi="Times New Roman" w:cs="Times New Roman"/>
                  <w:color w:val="333333"/>
                  <w:sz w:val="24"/>
                  <w:szCs w:val="24"/>
                </w:rPr>
                <w:t>International Journal of Leadership in Education</w:t>
              </w:r>
            </w:hyperlink>
            <w:r w:rsidRPr="00D229B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.</w:t>
            </w:r>
            <w:r w:rsidRPr="00D229BF">
              <w:rPr>
                <w:rFonts w:ascii="Times New Roman" w:hAnsi="Times New Roman" w:cs="Times New Roman"/>
                <w:sz w:val="24"/>
                <w:szCs w:val="24"/>
              </w:rPr>
              <w:t xml:space="preserve"> 2019; 22(5): 644–650</w:t>
            </w:r>
          </w:p>
        </w:tc>
      </w:tr>
      <w:tr w:rsidR="00340B04" w:rsidRPr="000D5656" w14:paraId="282E3C19" w14:textId="77777777" w:rsidTr="00656F13">
        <w:trPr>
          <w:trHeight w:val="1032"/>
        </w:trPr>
        <w:tc>
          <w:tcPr>
            <w:tcW w:w="9016" w:type="dxa"/>
            <w:gridSpan w:val="5"/>
          </w:tcPr>
          <w:p w14:paraId="35AF7BD4" w14:textId="346D6805" w:rsidR="00340B04" w:rsidRPr="00D229BF" w:rsidRDefault="00D15C44" w:rsidP="00340B04">
            <w:pPr>
              <w:suppressAutoHyphens/>
              <w:autoSpaceDN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9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782C" w:rsidRPr="00D229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29BF" w:rsidRPr="00D229BF">
              <w:rPr>
                <w:rFonts w:ascii="Times New Roman" w:hAnsi="Times New Roman"/>
                <w:sz w:val="24"/>
                <w:szCs w:val="24"/>
              </w:rPr>
              <w:t xml:space="preserve">Barry ES, Grunberg NE, Kleber HG, </w:t>
            </w:r>
            <w:proofErr w:type="spellStart"/>
            <w:r w:rsidR="00D229BF" w:rsidRPr="00D229BF">
              <w:rPr>
                <w:rFonts w:ascii="Times New Roman" w:hAnsi="Times New Roman"/>
                <w:sz w:val="24"/>
                <w:szCs w:val="24"/>
              </w:rPr>
              <w:t>McManigle</w:t>
            </w:r>
            <w:proofErr w:type="spellEnd"/>
            <w:r w:rsidR="00D229BF" w:rsidRPr="00D229BF">
              <w:rPr>
                <w:rFonts w:ascii="Times New Roman" w:hAnsi="Times New Roman"/>
                <w:sz w:val="24"/>
                <w:szCs w:val="24"/>
              </w:rPr>
              <w:t xml:space="preserve"> JE, </w:t>
            </w:r>
            <w:proofErr w:type="spellStart"/>
            <w:r w:rsidR="00D229BF" w:rsidRPr="00D229BF">
              <w:rPr>
                <w:rFonts w:ascii="Times New Roman" w:hAnsi="Times New Roman"/>
                <w:sz w:val="24"/>
                <w:szCs w:val="24"/>
              </w:rPr>
              <w:t>Schoomaker</w:t>
            </w:r>
            <w:proofErr w:type="spellEnd"/>
            <w:r w:rsidR="00D229BF" w:rsidRPr="00D229BF">
              <w:rPr>
                <w:rFonts w:ascii="Times New Roman" w:hAnsi="Times New Roman"/>
                <w:sz w:val="24"/>
                <w:szCs w:val="24"/>
              </w:rPr>
              <w:t xml:space="preserve"> EB. A four-year medical school leader and leadership education and development program. Int J Med Educ. </w:t>
            </w:r>
            <w:proofErr w:type="gramStart"/>
            <w:r w:rsidR="00D229BF" w:rsidRPr="00D229BF">
              <w:rPr>
                <w:rFonts w:ascii="Times New Roman" w:hAnsi="Times New Roman"/>
                <w:sz w:val="24"/>
                <w:szCs w:val="24"/>
              </w:rPr>
              <w:t>2018;9:99</w:t>
            </w:r>
            <w:proofErr w:type="gramEnd"/>
            <w:r w:rsidR="00D229BF" w:rsidRPr="00D229BF">
              <w:rPr>
                <w:rFonts w:ascii="Times New Roman" w:hAnsi="Times New Roman"/>
                <w:sz w:val="24"/>
                <w:szCs w:val="24"/>
              </w:rPr>
              <w:t>-100.</w:t>
            </w:r>
          </w:p>
        </w:tc>
      </w:tr>
      <w:tr w:rsidR="00033F8C" w:rsidRPr="000D5656" w14:paraId="1262A6F6" w14:textId="77777777" w:rsidTr="00656F13">
        <w:trPr>
          <w:trHeight w:val="1032"/>
        </w:trPr>
        <w:tc>
          <w:tcPr>
            <w:tcW w:w="9016" w:type="dxa"/>
            <w:gridSpan w:val="5"/>
          </w:tcPr>
          <w:p w14:paraId="56799C01" w14:textId="2E382525" w:rsidR="00033F8C" w:rsidRDefault="00033F8C" w:rsidP="00340B04">
            <w:pPr>
              <w:suppressAutoHyphens/>
              <w:autoSpaceDN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2553D">
              <w:rPr>
                <w:rFonts w:ascii="Times New Roman" w:hAnsi="Times New Roman"/>
                <w:sz w:val="24"/>
                <w:szCs w:val="24"/>
              </w:rPr>
              <w:t>NHS Leadership Academy</w:t>
            </w:r>
            <w:r w:rsidR="00CA2DDC">
              <w:rPr>
                <w:rFonts w:ascii="Times New Roman" w:hAnsi="Times New Roman"/>
                <w:sz w:val="24"/>
                <w:szCs w:val="24"/>
              </w:rPr>
              <w:t>.</w:t>
            </w:r>
            <w:r w:rsidRPr="0092553D">
              <w:rPr>
                <w:rFonts w:ascii="Times New Roman" w:hAnsi="Times New Roman"/>
                <w:sz w:val="24"/>
                <w:szCs w:val="24"/>
              </w:rPr>
              <w:t xml:space="preserve"> (2013)</w:t>
            </w:r>
            <w:r w:rsidR="00CA2DDC">
              <w:rPr>
                <w:rFonts w:ascii="Times New Roman" w:hAnsi="Times New Roman"/>
                <w:sz w:val="24"/>
                <w:szCs w:val="24"/>
              </w:rPr>
              <w:t>.</w:t>
            </w:r>
            <w:r w:rsidRPr="0092553D">
              <w:rPr>
                <w:rFonts w:ascii="Times New Roman" w:hAnsi="Times New Roman"/>
                <w:sz w:val="24"/>
                <w:szCs w:val="24"/>
              </w:rPr>
              <w:t xml:space="preserve"> The Healthcare Leadership Model, version 1.0, Leeds: NHS Leadership Academy. Available from: </w:t>
            </w:r>
            <w:hyperlink r:id="rId12" w:history="1">
              <w:r w:rsidRPr="0092553D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H</w:t>
              </w:r>
              <w:r w:rsidRPr="0092553D">
                <w:rPr>
                  <w:rStyle w:val="Hyperlink"/>
                  <w:rFonts w:ascii="Times New Roman" w:hAnsi="Times New Roman"/>
                  <w:sz w:val="24"/>
                  <w:szCs w:val="24"/>
                </w:rPr>
                <w:t>SLeadership-LeadershipModel-colour.pdf (leadershipacademy.nhs.uk)</w:t>
              </w:r>
            </w:hyperlink>
            <w:r w:rsidRPr="0092553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033F8C" w:rsidRPr="000D5656" w14:paraId="5769CFE0" w14:textId="77777777" w:rsidTr="00656F13">
        <w:trPr>
          <w:trHeight w:val="1032"/>
        </w:trPr>
        <w:tc>
          <w:tcPr>
            <w:tcW w:w="9016" w:type="dxa"/>
            <w:gridSpan w:val="5"/>
          </w:tcPr>
          <w:p w14:paraId="56DC2AFB" w14:textId="6C311B69" w:rsidR="00033F8C" w:rsidRDefault="00033F8C" w:rsidP="00340B04">
            <w:pPr>
              <w:suppressAutoHyphens/>
              <w:autoSpaceDN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B9021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92553D">
              <w:rPr>
                <w:rFonts w:ascii="Times New Roman" w:hAnsi="Times New Roman"/>
                <w:sz w:val="24"/>
                <w:szCs w:val="24"/>
              </w:rPr>
              <w:t xml:space="preserve">General Medical Council. Tomorrow’s Doctors: Outcomes and standards for undergraduate medical education. Available from: </w:t>
            </w:r>
            <w:hyperlink r:id="rId13" w:history="1">
              <w:r w:rsidRPr="0092553D">
                <w:rPr>
                  <w:rStyle w:val="Hyperlink"/>
                  <w:rFonts w:ascii="Times New Roman" w:hAnsi="Times New Roman"/>
                  <w:sz w:val="24"/>
                  <w:szCs w:val="24"/>
                </w:rPr>
                <w:t>Tom</w:t>
              </w:r>
              <w:r w:rsidRPr="0092553D">
                <w:rPr>
                  <w:rStyle w:val="Hyperlink"/>
                  <w:rFonts w:ascii="Times New Roman" w:hAnsi="Times New Roman"/>
                  <w:sz w:val="24"/>
                  <w:szCs w:val="24"/>
                </w:rPr>
                <w:t>orrow's Doctors 2009 (ub.edu)</w:t>
              </w:r>
            </w:hyperlink>
            <w:r w:rsidRPr="0092553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033F8C" w:rsidRPr="000D5656" w14:paraId="3FF1270D" w14:textId="77777777" w:rsidTr="00656F13">
        <w:trPr>
          <w:trHeight w:val="1032"/>
        </w:trPr>
        <w:tc>
          <w:tcPr>
            <w:tcW w:w="9016" w:type="dxa"/>
            <w:gridSpan w:val="5"/>
          </w:tcPr>
          <w:p w14:paraId="763A919D" w14:textId="29F70B63" w:rsidR="00033F8C" w:rsidRDefault="00033F8C" w:rsidP="00340B04">
            <w:pPr>
              <w:suppressAutoHyphens/>
              <w:autoSpaceDN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B9021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341D99">
              <w:rPr>
                <w:rFonts w:ascii="Times New Roman" w:hAnsi="Times New Roman" w:cs="Times New Roman"/>
                <w:sz w:val="24"/>
                <w:szCs w:val="24"/>
              </w:rPr>
              <w:t xml:space="preserve">NHS Institute for Innovation and Improvement and Academy of Medical Royal </w:t>
            </w:r>
            <w:proofErr w:type="spellStart"/>
            <w:r w:rsidRPr="00341D99">
              <w:rPr>
                <w:rFonts w:ascii="Times New Roman" w:hAnsi="Times New Roman" w:cs="Times New Roman"/>
                <w:sz w:val="24"/>
                <w:szCs w:val="24"/>
              </w:rPr>
              <w:t>Colleges.Medical</w:t>
            </w:r>
            <w:proofErr w:type="spellEnd"/>
            <w:r w:rsidRPr="00341D99">
              <w:rPr>
                <w:rFonts w:ascii="Times New Roman" w:hAnsi="Times New Roman" w:cs="Times New Roman"/>
                <w:sz w:val="24"/>
                <w:szCs w:val="24"/>
              </w:rPr>
              <w:t xml:space="preserve"> Leadership Competency Framework, 3rd edition, Coventry: NHS Institute for Innovation and Improvement.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41D99">
              <w:rPr>
                <w:rFonts w:ascii="Times New Roman" w:hAnsi="Times New Roman" w:cs="Times New Roman"/>
                <w:sz w:val="24"/>
                <w:szCs w:val="24"/>
              </w:rPr>
              <w:t xml:space="preserve">. Available from: </w:t>
            </w:r>
            <w:hyperlink r:id="rId14" w:history="1">
              <w:r w:rsidRPr="00341D99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65</w:t>
              </w:r>
              <w:r w:rsidRPr="00341D99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 xml:space="preserve">589 Leadership </w:t>
              </w:r>
              <w:proofErr w:type="spellStart"/>
              <w:r w:rsidRPr="00341D99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ramework_Layout</w:t>
              </w:r>
              <w:proofErr w:type="spellEnd"/>
              <w:r w:rsidRPr="00341D99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 xml:space="preserve"> 1 (leadershipacademy.nhs.uk)</w:t>
              </w:r>
            </w:hyperlink>
            <w:r w:rsidRPr="00341D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bookmarkEnd w:id="0"/>
    </w:tbl>
    <w:p w14:paraId="24B74F88" w14:textId="77777777" w:rsidR="00C249C1" w:rsidRPr="000D5656" w:rsidRDefault="00C249C1" w:rsidP="00395B51">
      <w:pPr>
        <w:rPr>
          <w:rFonts w:ascii="Times New Roman" w:hAnsi="Times New Roman" w:cs="Times New Roman"/>
          <w:sz w:val="24"/>
          <w:szCs w:val="24"/>
        </w:rPr>
      </w:pPr>
    </w:p>
    <w:p w14:paraId="4B5DE4A5" w14:textId="77777777" w:rsidR="00656F13" w:rsidRDefault="00656F13" w:rsidP="00395B51">
      <w:pPr>
        <w:rPr>
          <w:rFonts w:ascii="Times New Roman" w:hAnsi="Times New Roman" w:cs="Times New Roman"/>
          <w:sz w:val="24"/>
          <w:szCs w:val="24"/>
        </w:rPr>
      </w:pPr>
    </w:p>
    <w:p w14:paraId="28B192AC" w14:textId="77777777" w:rsidR="00656F13" w:rsidRDefault="00656F13" w:rsidP="00395B51">
      <w:pPr>
        <w:rPr>
          <w:rFonts w:ascii="Times New Roman" w:hAnsi="Times New Roman" w:cs="Times New Roman"/>
          <w:sz w:val="24"/>
          <w:szCs w:val="24"/>
        </w:rPr>
      </w:pPr>
    </w:p>
    <w:p w14:paraId="29823897" w14:textId="77777777" w:rsidR="00656F13" w:rsidRDefault="00656F13" w:rsidP="00395B51">
      <w:pPr>
        <w:rPr>
          <w:rFonts w:ascii="Times New Roman" w:hAnsi="Times New Roman" w:cs="Times New Roman"/>
          <w:sz w:val="24"/>
          <w:szCs w:val="24"/>
        </w:rPr>
      </w:pPr>
    </w:p>
    <w:p w14:paraId="7EEE5B45" w14:textId="3F548BC1" w:rsidR="00C249C1" w:rsidRPr="000D5656" w:rsidRDefault="004F7F0B" w:rsidP="00395B51">
      <w:pPr>
        <w:rPr>
          <w:rFonts w:ascii="Times New Roman" w:hAnsi="Times New Roman" w:cs="Times New Roman"/>
          <w:sz w:val="24"/>
          <w:szCs w:val="24"/>
        </w:rPr>
      </w:pPr>
      <w:r w:rsidRPr="000D5656">
        <w:rPr>
          <w:rFonts w:ascii="Times New Roman" w:hAnsi="Times New Roman" w:cs="Times New Roman"/>
          <w:sz w:val="24"/>
          <w:szCs w:val="24"/>
        </w:rPr>
        <w:lastRenderedPageBreak/>
        <w:t xml:space="preserve">Consultation process to the corresponding author of the </w:t>
      </w:r>
      <w:r w:rsidR="00C249C1" w:rsidRPr="000D5656">
        <w:rPr>
          <w:rFonts w:ascii="Times New Roman" w:hAnsi="Times New Roman" w:cs="Times New Roman"/>
          <w:sz w:val="24"/>
          <w:szCs w:val="24"/>
        </w:rPr>
        <w:t>23 first articles. Authors did not perform a handsearchin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111"/>
        <w:gridCol w:w="4059"/>
      </w:tblGrid>
      <w:tr w:rsidR="00C249C1" w:rsidRPr="000D5656" w14:paraId="49AC78E5" w14:textId="77777777" w:rsidTr="00656F13">
        <w:tc>
          <w:tcPr>
            <w:tcW w:w="846" w:type="dxa"/>
          </w:tcPr>
          <w:p w14:paraId="19306FA3" w14:textId="77777777" w:rsidR="00C249C1" w:rsidRPr="000D5656" w:rsidRDefault="00C249C1" w:rsidP="00E43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111" w:type="dxa"/>
          </w:tcPr>
          <w:p w14:paraId="72378692" w14:textId="77777777" w:rsidR="00C249C1" w:rsidRPr="000D5656" w:rsidRDefault="00C249C1" w:rsidP="00E43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’s title</w:t>
            </w:r>
          </w:p>
        </w:tc>
        <w:tc>
          <w:tcPr>
            <w:tcW w:w="4059" w:type="dxa"/>
          </w:tcPr>
          <w:p w14:paraId="57327E62" w14:textId="618B3DED" w:rsidR="00C249C1" w:rsidRPr="000D5656" w:rsidRDefault="00C249C1" w:rsidP="00E43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7274C71" w14:textId="77777777" w:rsidR="00C249C1" w:rsidRPr="000D5656" w:rsidRDefault="00C249C1" w:rsidP="00E43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in reference </w:t>
            </w:r>
            <w:proofErr w:type="gramStart"/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 the</w:t>
            </w:r>
            <w:proofErr w:type="gramEnd"/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andsearching was done in this article)</w:t>
            </w:r>
          </w:p>
        </w:tc>
      </w:tr>
      <w:tr w:rsidR="00C249C1" w:rsidRPr="000D5656" w14:paraId="7AEB085B" w14:textId="77777777" w:rsidTr="00656F13">
        <w:tc>
          <w:tcPr>
            <w:tcW w:w="846" w:type="dxa"/>
          </w:tcPr>
          <w:p w14:paraId="78A6CDF8" w14:textId="3F71A76F" w:rsidR="00C249C1" w:rsidRPr="000D5656" w:rsidRDefault="00557568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249C1" w:rsidRPr="000D56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111" w:type="dxa"/>
          </w:tcPr>
          <w:p w14:paraId="323888B3" w14:textId="35F85D20" w:rsidR="00C249C1" w:rsidRPr="00301CFF" w:rsidRDefault="00C249C1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FF">
              <w:rPr>
                <w:rFonts w:ascii="Times New Roman" w:hAnsi="Times New Roman" w:cs="Times New Roman"/>
                <w:sz w:val="24"/>
                <w:szCs w:val="24"/>
              </w:rPr>
              <w:t>Australian Medical Council Limited.</w:t>
            </w:r>
            <w:r w:rsidRPr="00301C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hyperlink r:id="rId15" w:history="1">
              <w:r w:rsidRPr="00301CFF">
                <w:rPr>
                  <w:rStyle w:val="Emphasis"/>
                  <w:rFonts w:ascii="Times New Roman" w:hAnsi="Times New Roman" w:cs="Times New Roman"/>
                  <w:i w:val="0"/>
                  <w:iCs w:val="0"/>
                  <w:sz w:val="24"/>
                  <w:szCs w:val="24"/>
                  <w:shd w:val="clear" w:color="auto" w:fill="FFFFFF"/>
                </w:rPr>
                <w:t xml:space="preserve">Standards </w:t>
              </w:r>
              <w:r w:rsidR="006C029A" w:rsidRPr="000D5656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="0018782C">
                <w:rPr>
                  <w:rFonts w:ascii="Times New Roman" w:hAnsi="Times New Roman" w:cs="Times New Roman"/>
                  <w:sz w:val="24"/>
                  <w:szCs w:val="24"/>
                </w:rPr>
                <w:t xml:space="preserve">for </w:t>
              </w:r>
              <w:r w:rsidRPr="00301CFF">
                <w:rPr>
                  <w:rStyle w:val="Emphasis"/>
                  <w:rFonts w:ascii="Times New Roman" w:hAnsi="Times New Roman" w:cs="Times New Roman"/>
                  <w:i w:val="0"/>
                  <w:iCs w:val="0"/>
                  <w:sz w:val="24"/>
                  <w:szCs w:val="24"/>
                  <w:shd w:val="clear" w:color="auto" w:fill="FFFFFF"/>
                </w:rPr>
                <w:t>Assessment and Accreditation of Primary Medical Programs by the Australian Medical Council 2012</w:t>
              </w:r>
            </w:hyperlink>
            <w:r w:rsidRPr="00301CFF">
              <w:rPr>
                <w:rFonts w:ascii="Times New Roman" w:hAnsi="Times New Roman" w:cs="Times New Roman"/>
                <w:sz w:val="24"/>
                <w:szCs w:val="24"/>
              </w:rPr>
              <w:t xml:space="preserve">. Available from: </w:t>
            </w:r>
            <w:hyperlink r:id="rId16" w:history="1">
              <w:r w:rsidRPr="00301C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tandards-for-Assessment-and-Accreditation-of-Primary-Medical-Programs-by-the-Australia</w:t>
              </w:r>
              <w:r w:rsidRPr="00301C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-Medical-Council-2012.pdf (amc.org.au)</w:t>
              </w:r>
            </w:hyperlink>
            <w:r w:rsidRPr="00301C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059" w:type="dxa"/>
          </w:tcPr>
          <w:p w14:paraId="3DE0FA31" w14:textId="77777777" w:rsidR="00C249C1" w:rsidRPr="00301CFF" w:rsidRDefault="00C249C1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FF">
              <w:rPr>
                <w:rFonts w:ascii="Times New Roman" w:hAnsi="Times New Roman" w:cs="Times New Roman"/>
                <w:sz w:val="24"/>
                <w:szCs w:val="24"/>
              </w:rPr>
              <w:t>Ross SJ, Sen Gupta T, Johnson P. Leadership curricula and assessment in Australian and New Zealand medical schools. BMC Med Educ. 2021;21(1):28.</w:t>
            </w:r>
          </w:p>
        </w:tc>
      </w:tr>
      <w:tr w:rsidR="00C249C1" w:rsidRPr="000D5656" w14:paraId="3F04ADBA" w14:textId="77777777" w:rsidTr="00656F13">
        <w:tc>
          <w:tcPr>
            <w:tcW w:w="846" w:type="dxa"/>
          </w:tcPr>
          <w:p w14:paraId="25AC941B" w14:textId="2548587C" w:rsidR="00C249C1" w:rsidRPr="000D5656" w:rsidRDefault="00557568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249C1" w:rsidRPr="000D56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111" w:type="dxa"/>
          </w:tcPr>
          <w:p w14:paraId="68BA8BD3" w14:textId="2C9BD4D4" w:rsidR="00C249C1" w:rsidRPr="00301CFF" w:rsidRDefault="00C249C1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FF">
              <w:rPr>
                <w:rFonts w:ascii="Times New Roman" w:hAnsi="Times New Roman" w:cs="Times New Roman"/>
                <w:sz w:val="24"/>
                <w:szCs w:val="24"/>
              </w:rPr>
              <w:t xml:space="preserve">Royal College of Physicians and Surgeon of Canada. Leader. </w:t>
            </w:r>
            <w:r w:rsidRPr="00301CF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Available from </w:t>
            </w:r>
            <w:hyperlink r:id="rId17" w:history="1">
              <w:r w:rsidRPr="00301C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CanMEDS Role: Leader :: The Royal College of Physicians and Surgeons of Ca</w:t>
              </w:r>
              <w:r w:rsidRPr="00301C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nada</w:t>
              </w:r>
            </w:hyperlink>
            <w:r w:rsidRPr="00301C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059" w:type="dxa"/>
          </w:tcPr>
          <w:p w14:paraId="57930A72" w14:textId="0F96B26A" w:rsidR="00C249C1" w:rsidRPr="00301CFF" w:rsidRDefault="00C249C1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FF">
              <w:rPr>
                <w:rFonts w:ascii="Times New Roman" w:hAnsi="Times New Roman" w:cs="Times New Roman"/>
                <w:sz w:val="24"/>
                <w:szCs w:val="24"/>
              </w:rPr>
              <w:t xml:space="preserve">Gruner D, Feinberg Y, Venables MJ, Hashmi SS, Saad A, Archibald D, </w:t>
            </w:r>
            <w:proofErr w:type="spellStart"/>
            <w:r w:rsidRPr="00301CFF">
              <w:rPr>
                <w:rFonts w:ascii="Times New Roman" w:hAnsi="Times New Roman" w:cs="Times New Roman"/>
                <w:sz w:val="24"/>
                <w:szCs w:val="24"/>
              </w:rPr>
              <w:t>Pottie</w:t>
            </w:r>
            <w:proofErr w:type="spellEnd"/>
            <w:r w:rsidRPr="00301CFF">
              <w:rPr>
                <w:rFonts w:ascii="Times New Roman" w:hAnsi="Times New Roman" w:cs="Times New Roman"/>
                <w:sz w:val="24"/>
                <w:szCs w:val="24"/>
              </w:rPr>
              <w:t xml:space="preserve"> K. An Undergraduate Medical Education Framework for Refugee and Migrant Health: Curriculum Development and Conceptual Approaches. Research Square.2021. Available from:  </w:t>
            </w:r>
            <w:hyperlink r:id="rId18" w:history="1">
              <w:r w:rsidRPr="00301C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6e28</w:t>
              </w:r>
              <w:r w:rsidRPr="00301CF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5e5-6f8f-4591-8974-b9a9d0b2b759.pdf (researchsquare.com)</w:t>
              </w:r>
            </w:hyperlink>
            <w:r w:rsidRPr="00301C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C249C1" w:rsidRPr="000D5656" w14:paraId="423B7AA1" w14:textId="77777777" w:rsidTr="00656F13">
        <w:tc>
          <w:tcPr>
            <w:tcW w:w="846" w:type="dxa"/>
          </w:tcPr>
          <w:p w14:paraId="31898B24" w14:textId="7531B577" w:rsidR="00C249C1" w:rsidRPr="000D5656" w:rsidRDefault="00557568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11" w:type="dxa"/>
          </w:tcPr>
          <w:p w14:paraId="04ABC45D" w14:textId="77777777" w:rsidR="00C249C1" w:rsidRPr="000D5656" w:rsidRDefault="00C249C1" w:rsidP="00C249C1">
            <w:pPr>
              <w:suppressAutoHyphens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Word document: Medical School: Improving healthcare systems 1, 2, and 3 (MEDADM 5160)</w:t>
            </w:r>
          </w:p>
          <w:p w14:paraId="4C98E6EC" w14:textId="77777777" w:rsidR="00C249C1" w:rsidRPr="000D5656" w:rsidRDefault="00C249C1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9" w:type="dxa"/>
          </w:tcPr>
          <w:p w14:paraId="20DFBBFC" w14:textId="77777777" w:rsidR="00C249C1" w:rsidRPr="000D5656" w:rsidRDefault="00CC4365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8418319"/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Wagenschutz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H, McKean EL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Mangrulkar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R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Zurale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K, Santen S. A first-year leadership programme for medical students. Clin Teach. 2019;16(6):623-9</w:t>
            </w:r>
            <w:bookmarkEnd w:id="2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249C1" w:rsidRPr="000D5656" w14:paraId="0B665E13" w14:textId="77777777" w:rsidTr="00656F13">
        <w:tc>
          <w:tcPr>
            <w:tcW w:w="846" w:type="dxa"/>
          </w:tcPr>
          <w:p w14:paraId="7EDC4249" w14:textId="3C7E4D96" w:rsidR="00C249C1" w:rsidRPr="000D5656" w:rsidRDefault="00B90214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111" w:type="dxa"/>
          </w:tcPr>
          <w:p w14:paraId="62E7D584" w14:textId="77777777" w:rsidR="00C249C1" w:rsidRPr="000D5656" w:rsidRDefault="00C249C1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Word document: Medical School University of Michigan 2021 to 22 competencies: word document</w:t>
            </w:r>
          </w:p>
        </w:tc>
        <w:tc>
          <w:tcPr>
            <w:tcW w:w="4059" w:type="dxa"/>
          </w:tcPr>
          <w:p w14:paraId="72F7117A" w14:textId="77777777" w:rsidR="00C249C1" w:rsidRPr="000D5656" w:rsidRDefault="00CC4365" w:rsidP="00C24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Wagenschutz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H, McKean EL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Mangrulkar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R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Zurale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K, Santen S. A first-year leadership programme for medical students. Clin Teach. 2019;16(6):623-9.</w:t>
            </w:r>
          </w:p>
        </w:tc>
      </w:tr>
      <w:tr w:rsidR="002E4AE0" w:rsidRPr="000D5656" w14:paraId="2D7C8EBF" w14:textId="77777777" w:rsidTr="00656F13">
        <w:tc>
          <w:tcPr>
            <w:tcW w:w="846" w:type="dxa"/>
          </w:tcPr>
          <w:p w14:paraId="450BA3F9" w14:textId="646ADE92" w:rsidR="002E4AE0" w:rsidRPr="000D5656" w:rsidRDefault="00557568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11" w:type="dxa"/>
          </w:tcPr>
          <w:p w14:paraId="483093DC" w14:textId="77777777" w:rsidR="002E4AE0" w:rsidRPr="000D5656" w:rsidRDefault="002E4AE0" w:rsidP="002E4AE0">
            <w:pPr>
              <w:suppressAutoHyphens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Word document: </w:t>
            </w:r>
            <w:r w:rsidRPr="000D565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Bushmaster Core Learning Objectives.</w:t>
            </w:r>
          </w:p>
          <w:p w14:paraId="6A9E56E1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9" w:type="dxa"/>
          </w:tcPr>
          <w:p w14:paraId="5777E442" w14:textId="0AA53159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Barry ES, Dong T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Durning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SJ, Schreiber-Gregory D, Torre D, Grunberg NE. Medical Student Leader Performance in an Applied Medical Field Practicum. Mil Med. 2019;184(11-12):653-60</w:t>
            </w:r>
          </w:p>
        </w:tc>
      </w:tr>
      <w:tr w:rsidR="002E4AE0" w:rsidRPr="000D5656" w14:paraId="3B1D3AB7" w14:textId="77777777" w:rsidTr="00656F13">
        <w:tc>
          <w:tcPr>
            <w:tcW w:w="846" w:type="dxa"/>
          </w:tcPr>
          <w:p w14:paraId="79F59834" w14:textId="0696332B" w:rsidR="002E4AE0" w:rsidRPr="000D5656" w:rsidRDefault="00557568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5DDCED83" w14:textId="77777777" w:rsidR="002E4AE0" w:rsidRPr="000D5656" w:rsidRDefault="002E4AE0" w:rsidP="002E4AE0">
            <w:pPr>
              <w:suppressAutoHyphens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Word document: </w:t>
            </w:r>
            <w:r w:rsidRPr="000D5656">
              <w:rPr>
                <w:rFonts w:ascii="Times New Roman" w:eastAsia="Times New Roman" w:hAnsi="Times New Roman" w:cs="Times New Roman"/>
                <w:sz w:val="24"/>
                <w:szCs w:val="24"/>
              </w:rPr>
              <w:t>LEAD Pre-Clerkship/B3 Curriculum</w:t>
            </w:r>
          </w:p>
          <w:p w14:paraId="7F90A6B5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9" w:type="dxa"/>
          </w:tcPr>
          <w:p w14:paraId="6B587213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Barry ES, Dong T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Durning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SJ, Schreiber-Gregory D, Torre D, Grunberg NE. Medical Student Leader Performance in an Applied Medical Field Practicum. Mil Med. 2019;184(11-12):653-60</w:t>
            </w:r>
          </w:p>
        </w:tc>
      </w:tr>
      <w:tr w:rsidR="002E4AE0" w:rsidRPr="000D5656" w14:paraId="3F0BCB5C" w14:textId="77777777" w:rsidTr="00656F13">
        <w:tc>
          <w:tcPr>
            <w:tcW w:w="846" w:type="dxa"/>
          </w:tcPr>
          <w:p w14:paraId="6B62430A" w14:textId="67BB8E5C" w:rsidR="002E4AE0" w:rsidRPr="000D5656" w:rsidRDefault="00557568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11" w:type="dxa"/>
          </w:tcPr>
          <w:p w14:paraId="33B2B831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document: </w:t>
            </w:r>
            <w:proofErr w:type="spellStart"/>
            <w:r w:rsidRPr="000D5656">
              <w:rPr>
                <w:rFonts w:ascii="Times New Roman" w:eastAsia="Times New Roman" w:hAnsi="Times New Roman" w:cs="Times New Roman"/>
                <w:sz w:val="24"/>
                <w:szCs w:val="24"/>
              </w:rPr>
              <w:t>Busmaster</w:t>
            </w:r>
            <w:proofErr w:type="spellEnd"/>
            <w:r w:rsidRPr="000D56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culty.info. 2021</w:t>
            </w:r>
          </w:p>
        </w:tc>
        <w:tc>
          <w:tcPr>
            <w:tcW w:w="4059" w:type="dxa"/>
          </w:tcPr>
          <w:p w14:paraId="6A50F675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Barry ES, Dong T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Durning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SJ, Schreiber-Gregory D, Torre D, Grunberg NE. Medical Student Leader Performance in an Applied Medical Field Practicum. Mil Med. 2019;184(11-12):653-60</w:t>
            </w:r>
          </w:p>
        </w:tc>
      </w:tr>
      <w:tr w:rsidR="002E4AE0" w:rsidRPr="000D5656" w14:paraId="18AB69C9" w14:textId="77777777" w:rsidTr="00656F13">
        <w:tc>
          <w:tcPr>
            <w:tcW w:w="846" w:type="dxa"/>
          </w:tcPr>
          <w:p w14:paraId="42854EA1" w14:textId="4855BFBD" w:rsidR="002E4AE0" w:rsidRPr="000D5656" w:rsidRDefault="00557568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1" w:type="dxa"/>
          </w:tcPr>
          <w:p w14:paraId="0F2657E6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Srinivasan M, Li ST, Meyers FJ, Pratt DD, Collins JB, Braddock C, et al. "Teaching as a Competency": competencies for medical educators.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cad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Med. 2011;86(10):1211-20.</w:t>
            </w:r>
          </w:p>
        </w:tc>
        <w:tc>
          <w:tcPr>
            <w:tcW w:w="4059" w:type="dxa"/>
          </w:tcPr>
          <w:p w14:paraId="4D06CB20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98418538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Chen HC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Wamsley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MA, Azzam A, Julian K, Irby DM, O'Sullivan PS. The Health Professions Education Pathway: Preparing Students, Residents, and Fellows to Become Future Educators. Teach Learn Med. 2017;29(2):216-27</w:t>
            </w:r>
            <w:bookmarkEnd w:id="3"/>
          </w:p>
        </w:tc>
      </w:tr>
      <w:tr w:rsidR="002E4AE0" w:rsidRPr="000D5656" w14:paraId="298061D4" w14:textId="77777777" w:rsidTr="00656F13">
        <w:tc>
          <w:tcPr>
            <w:tcW w:w="846" w:type="dxa"/>
          </w:tcPr>
          <w:p w14:paraId="030611B9" w14:textId="304C0F2A" w:rsidR="002E4AE0" w:rsidRPr="000D5656" w:rsidRDefault="00557568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11" w:type="dxa"/>
          </w:tcPr>
          <w:p w14:paraId="1AE2A78C" w14:textId="77777777" w:rsidR="002E4AE0" w:rsidRPr="000D5656" w:rsidRDefault="002E4AE0" w:rsidP="002E4AE0">
            <w:pPr>
              <w:suppressAutoHyphens/>
              <w:autoSpaceDN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Education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udiovisual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&amp; Culture Executive Agency. Leadership for European Public Health. 2008.</w:t>
            </w:r>
          </w:p>
          <w:p w14:paraId="04426854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9" w:type="dxa"/>
          </w:tcPr>
          <w:p w14:paraId="02A9070E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Czabanowska K, Smith T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Köning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KD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Sumska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L, Otok R, Bjegovic-Mikanovic V, et al. In search for a public health leadership competency framework to support leadership curriculum-a consensus study. Eur J Public Health. 2014;24(5):850-6.</w:t>
            </w:r>
          </w:p>
        </w:tc>
      </w:tr>
      <w:tr w:rsidR="002E4AE0" w:rsidRPr="000D5656" w14:paraId="29DAF93F" w14:textId="77777777" w:rsidTr="00656F13">
        <w:tc>
          <w:tcPr>
            <w:tcW w:w="846" w:type="dxa"/>
          </w:tcPr>
          <w:p w14:paraId="3D35CF45" w14:textId="0A56BF64" w:rsidR="002E4AE0" w:rsidRPr="000D5656" w:rsidRDefault="00557568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1" w:type="dxa"/>
          </w:tcPr>
          <w:p w14:paraId="545D5EF6" w14:textId="2D5F56DF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K.de Jong N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Köning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KD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Czabanowska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K. The Development of Innovative Online Problem-Based Learning: A Leadership Course for Leaders in European Public Health.  Journal of University Teaching &amp; Learning Practice     2014;11 (3).Available </w:t>
            </w:r>
            <w:hyperlink r:id="rId19" w:history="1">
              <w:r w:rsidRPr="000D565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The Development of Innovative Online Problem-Based Learning: A Leadership Co</w:t>
              </w:r>
              <w:r w:rsidRPr="000D565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urse for Leaders in European Public Health</w:t>
              </w:r>
            </w:hyperlink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Accessed on 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4</w:t>
            </w:r>
            <w:r w:rsidR="007B7C8A" w:rsidRPr="00492E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7C8A">
              <w:rPr>
                <w:rFonts w:ascii="Times New Roman" w:hAnsi="Times New Roman"/>
                <w:sz w:val="24"/>
                <w:szCs w:val="24"/>
              </w:rPr>
              <w:t>January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 xml:space="preserve"> 202</w:t>
            </w:r>
            <w:r w:rsidR="007B7C8A">
              <w:rPr>
                <w:rFonts w:ascii="Times New Roman" w:hAnsi="Times New Roman"/>
                <w:sz w:val="24"/>
                <w:szCs w:val="24"/>
              </w:rPr>
              <w:t>3</w:t>
            </w:r>
            <w:r w:rsidR="007B7C8A" w:rsidRPr="00492E7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059" w:type="dxa"/>
          </w:tcPr>
          <w:p w14:paraId="1D10D57E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Czabanowska K, Smith T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Köning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KD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Sumska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L, Otok R, Bjegovic-Mikanovic V, et al. In search for a public health leadership competency framework to support leadership curriculum-a consensus study. Eur J Public Health. 2014;24(5):850-6.</w:t>
            </w:r>
          </w:p>
        </w:tc>
      </w:tr>
      <w:tr w:rsidR="002E4AE0" w:rsidRPr="000D5656" w14:paraId="59636283" w14:textId="77777777" w:rsidTr="00656F13">
        <w:tc>
          <w:tcPr>
            <w:tcW w:w="846" w:type="dxa"/>
          </w:tcPr>
          <w:p w14:paraId="5098C1C0" w14:textId="391CC87A" w:rsidR="002E4AE0" w:rsidRPr="000D5656" w:rsidRDefault="00557568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11" w:type="dxa"/>
          </w:tcPr>
          <w:p w14:paraId="0F4DB0C1" w14:textId="77777777" w:rsidR="002E4AE0" w:rsidRPr="000D5656" w:rsidRDefault="002E4AE0" w:rsidP="002E4AE0">
            <w:pPr>
              <w:suppressAutoHyphens/>
              <w:autoSpaceDN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L. Könings KD, de Jong N, Lohrmann C, Sumskas L, Smith T, O'Connor SJ, et al. </w:t>
            </w: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Is blended learning and problem-based learning course design suited to develop future public health leaders? An explorative European study. Public Health Rev.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018;39:13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28292F6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9" w:type="dxa"/>
          </w:tcPr>
          <w:p w14:paraId="564CBFB5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Czabanowska K, Smith T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Köning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KD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Sumska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L, Otok R, Bjegovic-Mikanovic V, et al. In search for a public health leadership competency framework to support leadership curriculum-a consensus study. Eur J Public Health. 2014;24(5):850-6.</w:t>
            </w:r>
          </w:p>
        </w:tc>
      </w:tr>
      <w:tr w:rsidR="002E4AE0" w:rsidRPr="000D5656" w14:paraId="3F568504" w14:textId="77777777" w:rsidTr="00656F13">
        <w:tc>
          <w:tcPr>
            <w:tcW w:w="846" w:type="dxa"/>
          </w:tcPr>
          <w:p w14:paraId="54C71AAC" w14:textId="6153B3B9" w:rsidR="002E4AE0" w:rsidRPr="000D5656" w:rsidRDefault="00557568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1" w:type="dxa"/>
          </w:tcPr>
          <w:p w14:paraId="75572594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atarzyna Czabanowska, Kenneth A. Rethmeier,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 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George Lueddeke, Tony </w:t>
            </w:r>
            <w:proofErr w:type="gram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mith,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 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André</w:t>
            </w:r>
            <w:proofErr w:type="gram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lho</w:t>
            </w:r>
            <w:proofErr w:type="spell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 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bert Otok,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 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indaugas, </w:t>
            </w:r>
            <w:proofErr w:type="spell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ankunas</w:t>
            </w:r>
            <w:proofErr w:type="spell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 Public Health in the 21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st</w:t>
            </w: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Century</w:t>
            </w:r>
            <w:proofErr w:type="gram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  “</w:t>
            </w:r>
            <w:proofErr w:type="gram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Working Differently Means Leading and Learning Differently” (A qualitative study based on interviews with European public health leaders). European Journal of Public Health 2014; </w:t>
            </w:r>
            <w:proofErr w:type="spell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 10.1093/</w:t>
            </w:r>
            <w:proofErr w:type="spell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urpub</w:t>
            </w:r>
            <w:proofErr w:type="spell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cku043.</w:t>
            </w:r>
          </w:p>
        </w:tc>
        <w:tc>
          <w:tcPr>
            <w:tcW w:w="4059" w:type="dxa"/>
          </w:tcPr>
          <w:p w14:paraId="2B498A97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Czabanowska K, Smith T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Köning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KD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Sumska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L, Otok R, Bjegovic-Mikanovic V, et al. In search for a public health leadership competency framework to support leadership curriculum-a consensus study. Eur J Public Health. 2014;24(5):850-6.</w:t>
            </w:r>
          </w:p>
        </w:tc>
      </w:tr>
      <w:tr w:rsidR="002E4AE0" w:rsidRPr="000D5656" w14:paraId="1FCEE14A" w14:textId="77777777" w:rsidTr="00656F13">
        <w:tc>
          <w:tcPr>
            <w:tcW w:w="846" w:type="dxa"/>
          </w:tcPr>
          <w:p w14:paraId="7539D333" w14:textId="44A16BD2" w:rsidR="002E4AE0" w:rsidRPr="000D5656" w:rsidRDefault="00557568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B902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11" w:type="dxa"/>
          </w:tcPr>
          <w:p w14:paraId="4668492F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Katarzyna </w:t>
            </w:r>
            <w:proofErr w:type="spell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zabanowska</w:t>
            </w:r>
            <w:proofErr w:type="spell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André </w:t>
            </w:r>
            <w:proofErr w:type="spell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lho</w:t>
            </w:r>
            <w:proofErr w:type="spell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Peter </w:t>
            </w:r>
            <w:proofErr w:type="spell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hröder-Bäck</w:t>
            </w:r>
            <w:proofErr w:type="spell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Daniela Popa and Genc Burazeri. Do we develop public health leaders? Association between public health competencies and emotional intelligence: a cross-sectional </w:t>
            </w:r>
            <w:proofErr w:type="gramStart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udy .</w:t>
            </w:r>
            <w:proofErr w:type="gramEnd"/>
            <w:r w:rsidRPr="000D56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0D565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pl-PL"/>
              </w:rPr>
              <w:t>BMC Medical Education.2014, 14:83 DOI: 10.1186/1472-6920-14-83.</w:t>
            </w:r>
          </w:p>
        </w:tc>
        <w:tc>
          <w:tcPr>
            <w:tcW w:w="4059" w:type="dxa"/>
          </w:tcPr>
          <w:p w14:paraId="29CC5B14" w14:textId="77777777" w:rsidR="002E4AE0" w:rsidRPr="000D5656" w:rsidRDefault="002E4AE0" w:rsidP="002E4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8418605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Czabanowska K, Smith T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Köning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KD, </w:t>
            </w:r>
            <w:proofErr w:type="spell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Sumskas</w:t>
            </w:r>
            <w:proofErr w:type="spell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L, Otok R, Bjegovic-Mikanovic V, et al. In search for a public health leadership competency framework to support leadership curriculum-a consensus study. Eur J Public Health. 2014;24(5):850-6.</w:t>
            </w:r>
            <w:bookmarkEnd w:id="4"/>
          </w:p>
        </w:tc>
      </w:tr>
    </w:tbl>
    <w:p w14:paraId="518067EF" w14:textId="77777777" w:rsidR="00017CCB" w:rsidRPr="000D5656" w:rsidRDefault="00017CCB" w:rsidP="00395B51">
      <w:pPr>
        <w:rPr>
          <w:rFonts w:ascii="Times New Roman" w:hAnsi="Times New Roman" w:cs="Times New Roman"/>
          <w:sz w:val="24"/>
          <w:szCs w:val="24"/>
        </w:rPr>
      </w:pPr>
    </w:p>
    <w:p w14:paraId="10C21507" w14:textId="75A80CEB" w:rsidR="00395B51" w:rsidRPr="000D5656" w:rsidRDefault="00395B51" w:rsidP="00395B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5656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3A17DA" w:rsidRPr="000D5656">
        <w:rPr>
          <w:rFonts w:ascii="Times New Roman" w:hAnsi="Times New Roman" w:cs="Times New Roman"/>
          <w:b/>
          <w:bCs/>
          <w:sz w:val="24"/>
          <w:szCs w:val="24"/>
        </w:rPr>
        <w:t>Handsearching</w:t>
      </w:r>
      <w:r w:rsidR="003A17D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A17DA" w:rsidRPr="000D5656">
        <w:rPr>
          <w:rFonts w:ascii="Times New Roman" w:hAnsi="Times New Roman" w:cs="Times New Roman"/>
          <w:b/>
          <w:bCs/>
          <w:sz w:val="24"/>
          <w:szCs w:val="24"/>
        </w:rPr>
        <w:t>Reviews</w:t>
      </w:r>
      <w:r w:rsidRPr="000D5656">
        <w:rPr>
          <w:rFonts w:ascii="Times New Roman" w:hAnsi="Times New Roman" w:cs="Times New Roman"/>
          <w:b/>
          <w:bCs/>
          <w:sz w:val="24"/>
          <w:szCs w:val="24"/>
        </w:rPr>
        <w:t xml:space="preserve"> about Leadership Education in Medical Education.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5631"/>
        <w:gridCol w:w="1814"/>
      </w:tblGrid>
      <w:tr w:rsidR="00395B51" w:rsidRPr="000D5656" w14:paraId="3D446054" w14:textId="77777777" w:rsidTr="00656F13">
        <w:tc>
          <w:tcPr>
            <w:tcW w:w="1571" w:type="dxa"/>
          </w:tcPr>
          <w:p w14:paraId="00AD59AE" w14:textId="77777777" w:rsidR="00395B51" w:rsidRPr="000D5656" w:rsidRDefault="00395B51" w:rsidP="002527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5631" w:type="dxa"/>
          </w:tcPr>
          <w:p w14:paraId="15561B2A" w14:textId="77777777" w:rsidR="00395B51" w:rsidRPr="000D5656" w:rsidRDefault="00395B51" w:rsidP="002527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iews´ tittle</w:t>
            </w:r>
          </w:p>
        </w:tc>
        <w:tc>
          <w:tcPr>
            <w:tcW w:w="1814" w:type="dxa"/>
          </w:tcPr>
          <w:p w14:paraId="235CE185" w14:textId="77777777" w:rsidR="00395B51" w:rsidRPr="000D5656" w:rsidRDefault="00395B51" w:rsidP="002527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395B51" w:rsidRPr="000D5656" w14:paraId="2D2DEA71" w14:textId="77777777" w:rsidTr="00656F13">
        <w:tc>
          <w:tcPr>
            <w:tcW w:w="1571" w:type="dxa"/>
          </w:tcPr>
          <w:p w14:paraId="033050C5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1" w:type="dxa"/>
          </w:tcPr>
          <w:p w14:paraId="6F97540E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Leadership development programs for physicians: a systematic review. </w:t>
            </w:r>
          </w:p>
        </w:tc>
        <w:tc>
          <w:tcPr>
            <w:tcW w:w="1814" w:type="dxa"/>
          </w:tcPr>
          <w:p w14:paraId="1B8089A9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95B51" w:rsidRPr="000D5656" w14:paraId="5375B74E" w14:textId="77777777" w:rsidTr="00656F13">
        <w:tc>
          <w:tcPr>
            <w:tcW w:w="1571" w:type="dxa"/>
          </w:tcPr>
          <w:p w14:paraId="5587C6E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31" w:type="dxa"/>
          </w:tcPr>
          <w:p w14:paraId="54E7055A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Training of Leadership Skills in Medical Education</w:t>
            </w:r>
          </w:p>
        </w:tc>
        <w:tc>
          <w:tcPr>
            <w:tcW w:w="1814" w:type="dxa"/>
          </w:tcPr>
          <w:p w14:paraId="3DC541AF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95B51" w:rsidRPr="000D5656" w14:paraId="31716130" w14:textId="77777777" w:rsidTr="00656F13">
        <w:tc>
          <w:tcPr>
            <w:tcW w:w="1571" w:type="dxa"/>
          </w:tcPr>
          <w:p w14:paraId="66061848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31" w:type="dxa"/>
          </w:tcPr>
          <w:p w14:paraId="12DE600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Faculty development initiatives designed to promote leadership in medical education. A BEME systematic review: BEME Guide No. 19.</w:t>
            </w:r>
          </w:p>
        </w:tc>
        <w:tc>
          <w:tcPr>
            <w:tcW w:w="1814" w:type="dxa"/>
          </w:tcPr>
          <w:p w14:paraId="78175052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95B51" w:rsidRPr="000D5656" w14:paraId="27710CB1" w14:textId="77777777" w:rsidTr="00656F13">
        <w:tc>
          <w:tcPr>
            <w:tcW w:w="1571" w:type="dxa"/>
          </w:tcPr>
          <w:p w14:paraId="65AA2A9A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31" w:type="dxa"/>
          </w:tcPr>
          <w:p w14:paraId="4C3150AD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Leadership Training and Undergraduate Medical Education: </w:t>
            </w:r>
            <w:proofErr w:type="gramStart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Scoping Review</w:t>
            </w:r>
          </w:p>
        </w:tc>
        <w:tc>
          <w:tcPr>
            <w:tcW w:w="1814" w:type="dxa"/>
          </w:tcPr>
          <w:p w14:paraId="1AF0EAE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95B51" w:rsidRPr="000D5656" w14:paraId="237686AF" w14:textId="77777777" w:rsidTr="00656F13">
        <w:tc>
          <w:tcPr>
            <w:tcW w:w="1571" w:type="dxa"/>
          </w:tcPr>
          <w:p w14:paraId="3700BB8B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31" w:type="dxa"/>
          </w:tcPr>
          <w:p w14:paraId="322783C9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 systematic review of leadership training for medical students</w:t>
            </w:r>
          </w:p>
        </w:tc>
        <w:tc>
          <w:tcPr>
            <w:tcW w:w="1814" w:type="dxa"/>
          </w:tcPr>
          <w:p w14:paraId="30F78A04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95B51" w:rsidRPr="000D5656" w14:paraId="149150FA" w14:textId="77777777" w:rsidTr="00656F13">
        <w:tc>
          <w:tcPr>
            <w:tcW w:w="1571" w:type="dxa"/>
          </w:tcPr>
          <w:p w14:paraId="1519A924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31" w:type="dxa"/>
          </w:tcPr>
          <w:p w14:paraId="147A7B16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A First Step Toward Understanding Best Practices in Leadership Training in Undergraduate Medical Education</w:t>
            </w:r>
          </w:p>
        </w:tc>
        <w:tc>
          <w:tcPr>
            <w:tcW w:w="1814" w:type="dxa"/>
          </w:tcPr>
          <w:p w14:paraId="39D0A687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95B51" w:rsidRPr="000D5656" w14:paraId="0EDD2E74" w14:textId="77777777" w:rsidTr="00656F13">
        <w:tc>
          <w:tcPr>
            <w:tcW w:w="9016" w:type="dxa"/>
            <w:gridSpan w:val="3"/>
          </w:tcPr>
          <w:p w14:paraId="25DC48AF" w14:textId="77777777" w:rsidR="00395B51" w:rsidRPr="000D5656" w:rsidRDefault="00395B51" w:rsidP="00DB5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Total = 333</w:t>
            </w:r>
          </w:p>
        </w:tc>
      </w:tr>
    </w:tbl>
    <w:p w14:paraId="564BD98D" w14:textId="77777777" w:rsidR="00395B51" w:rsidRPr="000D5656" w:rsidRDefault="00395B51" w:rsidP="00395B5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E1924" w:rsidRPr="000D5656" w14:paraId="2CB60198" w14:textId="77777777" w:rsidTr="007E1924">
        <w:tc>
          <w:tcPr>
            <w:tcW w:w="9016" w:type="dxa"/>
          </w:tcPr>
          <w:p w14:paraId="36E5E604" w14:textId="77777777" w:rsidR="007E1924" w:rsidRPr="000D5656" w:rsidRDefault="007E1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121373"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Handsearching</w:t>
            </w: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E1013" w:rsidRPr="000D56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1373" w:rsidRPr="000D5656">
              <w:rPr>
                <w:rFonts w:ascii="Times New Roman" w:hAnsi="Times New Roman" w:cs="Times New Roman"/>
                <w:sz w:val="24"/>
                <w:szCs w:val="24"/>
              </w:rPr>
              <w:t>3598</w:t>
            </w:r>
            <w:r w:rsidRPr="000D5656">
              <w:rPr>
                <w:rFonts w:ascii="Times New Roman" w:hAnsi="Times New Roman" w:cs="Times New Roman"/>
                <w:sz w:val="24"/>
                <w:szCs w:val="24"/>
              </w:rPr>
              <w:t>+ 333=</w:t>
            </w:r>
            <w:r w:rsidR="00121373" w:rsidRPr="000D5656">
              <w:rPr>
                <w:rFonts w:ascii="Times New Roman" w:hAnsi="Times New Roman" w:cs="Times New Roman"/>
                <w:sz w:val="24"/>
                <w:szCs w:val="24"/>
              </w:rPr>
              <w:t>3931</w:t>
            </w:r>
          </w:p>
        </w:tc>
      </w:tr>
    </w:tbl>
    <w:p w14:paraId="5D67EB66" w14:textId="77777777" w:rsidR="00A555E4" w:rsidRPr="000D5656" w:rsidRDefault="00A555E4">
      <w:pPr>
        <w:rPr>
          <w:rFonts w:ascii="Times New Roman" w:hAnsi="Times New Roman" w:cs="Times New Roman"/>
          <w:sz w:val="24"/>
          <w:szCs w:val="24"/>
        </w:rPr>
      </w:pPr>
    </w:p>
    <w:p w14:paraId="76BE9752" w14:textId="77777777" w:rsidR="00395B51" w:rsidRPr="000D5656" w:rsidRDefault="00395B51">
      <w:pPr>
        <w:rPr>
          <w:rFonts w:ascii="Times New Roman" w:hAnsi="Times New Roman" w:cs="Times New Roman"/>
          <w:sz w:val="24"/>
          <w:szCs w:val="24"/>
        </w:rPr>
      </w:pPr>
    </w:p>
    <w:p w14:paraId="08C01AE1" w14:textId="77777777" w:rsidR="00D312CA" w:rsidRPr="000D5656" w:rsidRDefault="00D312CA" w:rsidP="00D312CA">
      <w:pPr>
        <w:rPr>
          <w:rFonts w:ascii="Times New Roman" w:hAnsi="Times New Roman" w:cs="Times New Roman"/>
          <w:sz w:val="24"/>
          <w:szCs w:val="24"/>
        </w:rPr>
      </w:pPr>
    </w:p>
    <w:sectPr w:rsidR="00D312CA" w:rsidRPr="000D5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338F7"/>
    <w:multiLevelType w:val="hybridMultilevel"/>
    <w:tmpl w:val="1382C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01DEC"/>
    <w:multiLevelType w:val="hybridMultilevel"/>
    <w:tmpl w:val="50F2E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83B99"/>
    <w:multiLevelType w:val="hybridMultilevel"/>
    <w:tmpl w:val="13C24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5E1114"/>
    <w:multiLevelType w:val="hybridMultilevel"/>
    <w:tmpl w:val="BB9A7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A7F78"/>
    <w:multiLevelType w:val="hybridMultilevel"/>
    <w:tmpl w:val="DD84A1F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0B14FA6"/>
    <w:multiLevelType w:val="hybridMultilevel"/>
    <w:tmpl w:val="A1002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8B1515"/>
    <w:multiLevelType w:val="hybridMultilevel"/>
    <w:tmpl w:val="19B0B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2A76B6"/>
    <w:multiLevelType w:val="hybridMultilevel"/>
    <w:tmpl w:val="CD2476C2"/>
    <w:lvl w:ilvl="0" w:tplc="7ABAD108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796219"/>
    <w:multiLevelType w:val="hybridMultilevel"/>
    <w:tmpl w:val="35AEC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8904992">
    <w:abstractNumId w:val="1"/>
  </w:num>
  <w:num w:numId="2" w16cid:durableId="1715738482">
    <w:abstractNumId w:val="3"/>
  </w:num>
  <w:num w:numId="3" w16cid:durableId="739643526">
    <w:abstractNumId w:val="5"/>
  </w:num>
  <w:num w:numId="4" w16cid:durableId="163209304">
    <w:abstractNumId w:val="6"/>
  </w:num>
  <w:num w:numId="5" w16cid:durableId="1746874557">
    <w:abstractNumId w:val="4"/>
  </w:num>
  <w:num w:numId="6" w16cid:durableId="996688636">
    <w:abstractNumId w:val="2"/>
  </w:num>
  <w:num w:numId="7" w16cid:durableId="1276862164">
    <w:abstractNumId w:val="7"/>
  </w:num>
  <w:num w:numId="8" w16cid:durableId="1264997583">
    <w:abstractNumId w:val="0"/>
  </w:num>
  <w:num w:numId="9" w16cid:durableId="14693237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B51"/>
    <w:rsid w:val="00014F67"/>
    <w:rsid w:val="00017CCB"/>
    <w:rsid w:val="00033F8C"/>
    <w:rsid w:val="000812B3"/>
    <w:rsid w:val="000D5656"/>
    <w:rsid w:val="00121373"/>
    <w:rsid w:val="001401A4"/>
    <w:rsid w:val="0018782C"/>
    <w:rsid w:val="001B2B01"/>
    <w:rsid w:val="001E1013"/>
    <w:rsid w:val="0025270F"/>
    <w:rsid w:val="002B1880"/>
    <w:rsid w:val="002E4AE0"/>
    <w:rsid w:val="00301CFF"/>
    <w:rsid w:val="00340B04"/>
    <w:rsid w:val="003473B9"/>
    <w:rsid w:val="00395B51"/>
    <w:rsid w:val="003A17DA"/>
    <w:rsid w:val="003B2BBD"/>
    <w:rsid w:val="00430B76"/>
    <w:rsid w:val="00492E79"/>
    <w:rsid w:val="004D7C2C"/>
    <w:rsid w:val="004F7F0B"/>
    <w:rsid w:val="00557568"/>
    <w:rsid w:val="005A0141"/>
    <w:rsid w:val="005A4F2A"/>
    <w:rsid w:val="005B49EA"/>
    <w:rsid w:val="006269F2"/>
    <w:rsid w:val="00656C9C"/>
    <w:rsid w:val="00656F13"/>
    <w:rsid w:val="00697275"/>
    <w:rsid w:val="006C029A"/>
    <w:rsid w:val="007B2158"/>
    <w:rsid w:val="007B7C8A"/>
    <w:rsid w:val="007E1924"/>
    <w:rsid w:val="007F22AE"/>
    <w:rsid w:val="00834E4F"/>
    <w:rsid w:val="00851F73"/>
    <w:rsid w:val="0089473A"/>
    <w:rsid w:val="00895763"/>
    <w:rsid w:val="00932486"/>
    <w:rsid w:val="009F1924"/>
    <w:rsid w:val="00A555E4"/>
    <w:rsid w:val="00AF1306"/>
    <w:rsid w:val="00B21591"/>
    <w:rsid w:val="00B90214"/>
    <w:rsid w:val="00B976E1"/>
    <w:rsid w:val="00BA7056"/>
    <w:rsid w:val="00BB19CD"/>
    <w:rsid w:val="00C249C1"/>
    <w:rsid w:val="00CA2DDC"/>
    <w:rsid w:val="00CC4365"/>
    <w:rsid w:val="00CC5DDC"/>
    <w:rsid w:val="00CD1DB1"/>
    <w:rsid w:val="00D15C44"/>
    <w:rsid w:val="00D229BF"/>
    <w:rsid w:val="00D312CA"/>
    <w:rsid w:val="00D45422"/>
    <w:rsid w:val="00DD23D3"/>
    <w:rsid w:val="00DF7277"/>
    <w:rsid w:val="00E43160"/>
    <w:rsid w:val="00E4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14710"/>
  <w15:chartTrackingRefBased/>
  <w15:docId w15:val="{010C4DBB-31D4-4135-A4B7-3A0B0206A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5B51"/>
    <w:pPr>
      <w:keepNext/>
      <w:keepLines/>
      <w:suppressAutoHyphens/>
      <w:autoSpaceDN w:val="0"/>
      <w:spacing w:before="240" w:after="0" w:line="242" w:lineRule="auto"/>
      <w:textAlignment w:val="baseline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B51"/>
    <w:rPr>
      <w:rFonts w:ascii="Calibri Light" w:eastAsia="Times New Roman" w:hAnsi="Calibri Light" w:cs="Times New Roman"/>
      <w:color w:val="2F5496"/>
      <w:sz w:val="32"/>
      <w:szCs w:val="32"/>
      <w:lang w:val="es-CO"/>
    </w:rPr>
  </w:style>
  <w:style w:type="character" w:styleId="Hyperlink">
    <w:name w:val="Hyperlink"/>
    <w:rsid w:val="00395B51"/>
    <w:rPr>
      <w:color w:val="0563C1"/>
      <w:u w:val="single"/>
    </w:rPr>
  </w:style>
  <w:style w:type="table" w:styleId="TableGrid">
    <w:name w:val="Table Grid"/>
    <w:basedOn w:val="TableNormal"/>
    <w:uiPriority w:val="39"/>
    <w:rsid w:val="007E1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article-title">
    <w:name w:val="nlm_article-title"/>
    <w:basedOn w:val="DefaultParagraphFont"/>
    <w:rsid w:val="00D312CA"/>
  </w:style>
  <w:style w:type="character" w:customStyle="1" w:styleId="Title1">
    <w:name w:val="Title1"/>
    <w:basedOn w:val="DefaultParagraphFont"/>
    <w:rsid w:val="00D312CA"/>
  </w:style>
  <w:style w:type="paragraph" w:styleId="ListParagraph">
    <w:name w:val="List Paragraph"/>
    <w:basedOn w:val="Normal"/>
    <w:uiPriority w:val="34"/>
    <w:qFormat/>
    <w:rsid w:val="004F7F0B"/>
    <w:pPr>
      <w:ind w:left="720"/>
      <w:contextualSpacing/>
    </w:pPr>
  </w:style>
  <w:style w:type="character" w:styleId="Emphasis">
    <w:name w:val="Emphasis"/>
    <w:rsid w:val="00C249C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B215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5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D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D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D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eadershipacademy.nhs.uk/wp-content/uploads/2012/11/NHSLeadership-Leadership-Framework-Medical-Leadership-Competency-Framework-3rd-ed.pdf" TargetMode="External"/><Relationship Id="rId13" Type="http://schemas.openxmlformats.org/officeDocument/2006/relationships/hyperlink" Target="http://www.ub.edu/medicina_unitateducaciomedica/documentos/TomorrowsDoctors_2009.pdf" TargetMode="External"/><Relationship Id="rId18" Type="http://schemas.openxmlformats.org/officeDocument/2006/relationships/hyperlink" Target="https://assets.researchsquare.com/files/rs-781981/v1/6e28e5e5-6f8f-4591-8974-b9a9d0b2b759.pdf?c=1631888403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aims.org.au/documents/item/352" TargetMode="External"/><Relationship Id="rId12" Type="http://schemas.openxmlformats.org/officeDocument/2006/relationships/hyperlink" Target="https://www.leadershipacademy.nhs.uk/wp-content/uploads/2014/10/NHSLeadership-LeadershipModel-colour.pdf" TargetMode="External"/><Relationship Id="rId17" Type="http://schemas.openxmlformats.org/officeDocument/2006/relationships/hyperlink" Target="https://www.royalcollege.ca/rcsite/canmeds/framework/canmeds-role-leader-e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mc.org.au/wp-content/uploads/2019/10/Standards-for-Assessment-and-Accreditation-of-Primary-Medical-Programs-by-the-Australian-Medical-Council-2012.pdf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medicalboard.gov.au/documents/default.aspx?record=WD10%2f1277&amp;dbid=AP&amp;chksum=eNjZ0Z%2fajN7oxjvHXDRQnQ%3d%3d" TargetMode="External"/><Relationship Id="rId11" Type="http://schemas.openxmlformats.org/officeDocument/2006/relationships/hyperlink" Target="https://www.tandfonline.com/tedl20" TargetMode="External"/><Relationship Id="rId5" Type="http://schemas.openxmlformats.org/officeDocument/2006/relationships/hyperlink" Target="https://www.ijms.info/IJMS/issue/view/v09i04" TargetMode="External"/><Relationship Id="rId15" Type="http://schemas.openxmlformats.org/officeDocument/2006/relationships/hyperlink" Target="https://www.amc.org.au/wp-content/uploads/2019/10/Standards-for-Assessment-and-Accreditation-of-Primary-Medical-Programs-by-the-Australian-Medical-Council-2012.pdf" TargetMode="External"/><Relationship Id="rId10" Type="http://schemas.openxmlformats.org/officeDocument/2006/relationships/hyperlink" Target="https://www.kingsfund.org.uk/sites/default/files/field/field_publication_file/leadership-leadership-development-health-care-feb-2015.pdf" TargetMode="External"/><Relationship Id="rId19" Type="http://schemas.openxmlformats.org/officeDocument/2006/relationships/hyperlink" Target="https://files.eric.ed.gov/fulltext/EJ1048875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mc-uk.org/-/media/documents/Leadership_and_management_for_all_doctors___English_1015.pdf_48903400.pdf" TargetMode="External"/><Relationship Id="rId14" Type="http://schemas.openxmlformats.org/officeDocument/2006/relationships/hyperlink" Target="https://www.leadershipacademy.nhs.uk/wp-content/uploads/2012/11/NHSLeadership-Framework-LeadershipFramework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7</Pages>
  <Words>2516</Words>
  <Characters>14344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 andres rodriguez feria</dc:creator>
  <cp:keywords/>
  <dc:description/>
  <cp:lastModifiedBy>pablo  andres rodriguez feria</cp:lastModifiedBy>
  <cp:revision>20</cp:revision>
  <dcterms:created xsi:type="dcterms:W3CDTF">2022-06-28T06:45:00Z</dcterms:created>
  <dcterms:modified xsi:type="dcterms:W3CDTF">2023-01-23T13:36:00Z</dcterms:modified>
</cp:coreProperties>
</file>